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E1716B" w14:textId="77777777" w:rsidR="00956A2D" w:rsidRDefault="00956A2D" w:rsidP="00956A2D">
      <w:pPr>
        <w:shd w:val="clear" w:color="auto" w:fill="FFFFFF"/>
        <w:spacing w:after="0" w:line="240" w:lineRule="auto"/>
        <w:jc w:val="both"/>
        <w:rPr>
          <w:rFonts w:ascii="Times New Roman" w:hAnsi="Times New Roman"/>
          <w:b/>
          <w:bCs/>
          <w:color w:val="222222"/>
          <w:sz w:val="24"/>
          <w:szCs w:val="24"/>
        </w:rPr>
      </w:pPr>
      <w:r>
        <w:rPr>
          <w:rFonts w:ascii="Times New Roman" w:hAnsi="Times New Roman"/>
          <w:b/>
          <w:bCs/>
          <w:color w:val="222222"/>
          <w:sz w:val="24"/>
          <w:szCs w:val="24"/>
        </w:rPr>
        <w:t>B</w:t>
      </w:r>
      <w:r w:rsidRPr="007F7689">
        <w:rPr>
          <w:rFonts w:ascii="Times New Roman" w:hAnsi="Times New Roman"/>
          <w:b/>
          <w:bCs/>
          <w:color w:val="222222"/>
          <w:sz w:val="24"/>
          <w:szCs w:val="24"/>
        </w:rPr>
        <w:t xml:space="preserve">last resistance </w:t>
      </w:r>
      <w:r>
        <w:rPr>
          <w:rFonts w:ascii="Times New Roman" w:hAnsi="Times New Roman"/>
          <w:b/>
          <w:bCs/>
          <w:color w:val="222222"/>
          <w:sz w:val="24"/>
          <w:szCs w:val="24"/>
        </w:rPr>
        <w:t xml:space="preserve">gene </w:t>
      </w:r>
      <w:r w:rsidRPr="0097492A">
        <w:rPr>
          <w:rFonts w:ascii="Times New Roman" w:hAnsi="Times New Roman"/>
          <w:b/>
          <w:bCs/>
          <w:i/>
          <w:color w:val="222222"/>
          <w:sz w:val="24"/>
          <w:szCs w:val="24"/>
        </w:rPr>
        <w:t>Pi54</w:t>
      </w:r>
      <w:r w:rsidRPr="007F7689">
        <w:rPr>
          <w:rFonts w:ascii="Times New Roman" w:hAnsi="Times New Roman"/>
          <w:b/>
          <w:bCs/>
          <w:color w:val="222222"/>
          <w:sz w:val="24"/>
          <w:szCs w:val="24"/>
        </w:rPr>
        <w:t xml:space="preserve"> over-express</w:t>
      </w:r>
      <w:r>
        <w:rPr>
          <w:rFonts w:ascii="Times New Roman" w:hAnsi="Times New Roman"/>
          <w:b/>
          <w:bCs/>
          <w:color w:val="222222"/>
          <w:sz w:val="24"/>
          <w:szCs w:val="24"/>
        </w:rPr>
        <w:t>ed in rice</w:t>
      </w:r>
      <w:r w:rsidRPr="007F7689">
        <w:rPr>
          <w:rFonts w:ascii="Times New Roman" w:hAnsi="Times New Roman"/>
          <w:b/>
          <w:bCs/>
          <w:color w:val="222222"/>
          <w:sz w:val="24"/>
          <w:szCs w:val="24"/>
        </w:rPr>
        <w:t xml:space="preserve"> to understand its cellular and sub-cellular localization</w:t>
      </w:r>
      <w:r>
        <w:rPr>
          <w:rFonts w:ascii="Times New Roman" w:hAnsi="Times New Roman"/>
          <w:b/>
          <w:bCs/>
          <w:color w:val="222222"/>
          <w:sz w:val="24"/>
          <w:szCs w:val="24"/>
        </w:rPr>
        <w:t xml:space="preserve"> and response to different pathogens </w:t>
      </w:r>
    </w:p>
    <w:p w14:paraId="57C8C048" w14:textId="77777777" w:rsidR="00956A2D" w:rsidRDefault="00956A2D" w:rsidP="00956A2D">
      <w:pPr>
        <w:shd w:val="clear" w:color="auto" w:fill="FFFFFF"/>
        <w:spacing w:after="0" w:line="240" w:lineRule="auto"/>
        <w:jc w:val="both"/>
        <w:rPr>
          <w:rFonts w:ascii="Times New Roman" w:hAnsi="Times New Roman"/>
          <w:b/>
          <w:bCs/>
          <w:color w:val="222222"/>
          <w:sz w:val="24"/>
          <w:szCs w:val="24"/>
        </w:rPr>
      </w:pPr>
    </w:p>
    <w:p w14:paraId="4B855CA7" w14:textId="77777777" w:rsidR="00956A2D" w:rsidRDefault="00956A2D" w:rsidP="00956A2D">
      <w:pPr>
        <w:shd w:val="clear" w:color="auto" w:fill="FFFFFF"/>
        <w:spacing w:after="0" w:line="240" w:lineRule="auto"/>
        <w:jc w:val="both"/>
        <w:rPr>
          <w:rFonts w:ascii="Times New Roman" w:hAnsi="Times New Roman"/>
          <w:b/>
          <w:bCs/>
          <w:color w:val="222222"/>
          <w:sz w:val="24"/>
          <w:szCs w:val="24"/>
        </w:rPr>
      </w:pPr>
    </w:p>
    <w:p w14:paraId="56404BFB" w14:textId="77777777" w:rsidR="00956A2D" w:rsidRPr="006A32E9" w:rsidRDefault="00956A2D" w:rsidP="00956A2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Cs/>
          <w:sz w:val="24"/>
          <w:szCs w:val="24"/>
          <w:vertAlign w:val="superscript"/>
        </w:rPr>
      </w:pPr>
      <w:r w:rsidRPr="006A32E9">
        <w:rPr>
          <w:rFonts w:ascii="Times New Roman" w:hAnsi="Times New Roman"/>
          <w:bCs/>
          <w:sz w:val="24"/>
          <w:szCs w:val="24"/>
        </w:rPr>
        <w:t>Singh</w:t>
      </w:r>
      <w:r>
        <w:rPr>
          <w:rFonts w:ascii="Times New Roman" w:hAnsi="Times New Roman"/>
          <w:bCs/>
          <w:sz w:val="24"/>
          <w:szCs w:val="24"/>
        </w:rPr>
        <w:t xml:space="preserve"> Jyoti</w:t>
      </w:r>
      <w:r w:rsidRPr="006A32E9">
        <w:rPr>
          <w:rFonts w:ascii="Times New Roman" w:hAnsi="Times New Roman"/>
          <w:bCs/>
          <w:sz w:val="24"/>
          <w:szCs w:val="24"/>
          <w:vertAlign w:val="superscript"/>
        </w:rPr>
        <w:t>1,2</w:t>
      </w:r>
      <w:r w:rsidRPr="006A32E9">
        <w:rPr>
          <w:rFonts w:ascii="Times New Roman" w:hAnsi="Times New Roman"/>
          <w:bCs/>
          <w:sz w:val="24"/>
          <w:szCs w:val="24"/>
        </w:rPr>
        <w:t>, Santosh Kumar Gupta</w:t>
      </w:r>
      <w:r w:rsidRPr="006A32E9">
        <w:rPr>
          <w:rFonts w:ascii="Times New Roman" w:hAnsi="Times New Roman"/>
          <w:bCs/>
          <w:sz w:val="24"/>
          <w:szCs w:val="24"/>
          <w:vertAlign w:val="superscript"/>
        </w:rPr>
        <w:t>3</w:t>
      </w:r>
      <w:r w:rsidRPr="006A32E9">
        <w:rPr>
          <w:rFonts w:ascii="Times New Roman" w:hAnsi="Times New Roman"/>
          <w:bCs/>
          <w:sz w:val="24"/>
          <w:szCs w:val="24"/>
        </w:rPr>
        <w:t>, BN Devanna</w:t>
      </w:r>
      <w:r w:rsidRPr="006A32E9">
        <w:rPr>
          <w:rFonts w:ascii="Times New Roman" w:hAnsi="Times New Roman"/>
          <w:bCs/>
          <w:sz w:val="24"/>
          <w:szCs w:val="24"/>
          <w:vertAlign w:val="superscript"/>
        </w:rPr>
        <w:t>1,4</w:t>
      </w:r>
      <w:r w:rsidRPr="006A32E9">
        <w:rPr>
          <w:rFonts w:ascii="Times New Roman" w:hAnsi="Times New Roman"/>
          <w:bCs/>
          <w:sz w:val="24"/>
          <w:szCs w:val="24"/>
        </w:rPr>
        <w:t>, Sunil Singh</w:t>
      </w:r>
      <w:r w:rsidRPr="006A32E9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6A32E9">
        <w:rPr>
          <w:rFonts w:ascii="Times New Roman" w:hAnsi="Times New Roman"/>
          <w:bCs/>
          <w:sz w:val="24"/>
          <w:szCs w:val="24"/>
        </w:rPr>
        <w:t>, Avinash Upadhyay</w:t>
      </w:r>
      <w:r w:rsidRPr="006A32E9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6A32E9">
        <w:rPr>
          <w:rFonts w:ascii="Times New Roman" w:hAnsi="Times New Roman"/>
          <w:bCs/>
          <w:sz w:val="24"/>
          <w:szCs w:val="24"/>
        </w:rPr>
        <w:t>, T</w:t>
      </w:r>
      <w:r>
        <w:rPr>
          <w:rFonts w:ascii="Times New Roman" w:hAnsi="Times New Roman"/>
          <w:bCs/>
          <w:sz w:val="24"/>
          <w:szCs w:val="24"/>
        </w:rPr>
        <w:t xml:space="preserve">ilak </w:t>
      </w:r>
      <w:r w:rsidRPr="006A32E9">
        <w:rPr>
          <w:rFonts w:ascii="Times New Roman" w:hAnsi="Times New Roman"/>
          <w:bCs/>
          <w:sz w:val="24"/>
          <w:szCs w:val="24"/>
        </w:rPr>
        <w:t>R Sharma*</w:t>
      </w:r>
      <w:r w:rsidRPr="006A32E9">
        <w:rPr>
          <w:rFonts w:ascii="Times New Roman" w:hAnsi="Times New Roman"/>
          <w:bCs/>
          <w:sz w:val="24"/>
          <w:szCs w:val="24"/>
          <w:vertAlign w:val="superscript"/>
        </w:rPr>
        <w:t>1,5</w:t>
      </w:r>
    </w:p>
    <w:p w14:paraId="2B322089" w14:textId="77777777" w:rsidR="00956A2D" w:rsidRDefault="00956A2D" w:rsidP="00D74611">
      <w:pPr>
        <w:rPr>
          <w:rFonts w:ascii="Times New Roman" w:hAnsi="Times New Roman" w:cs="Times New Roman"/>
          <w:b/>
          <w:sz w:val="24"/>
          <w:szCs w:val="28"/>
        </w:rPr>
      </w:pPr>
    </w:p>
    <w:p w14:paraId="338F12E9" w14:textId="77777777" w:rsidR="00956A2D" w:rsidRDefault="00956A2D" w:rsidP="00D74611">
      <w:pPr>
        <w:rPr>
          <w:rFonts w:ascii="Times New Roman" w:hAnsi="Times New Roman" w:cs="Times New Roman"/>
          <w:b/>
          <w:sz w:val="24"/>
          <w:szCs w:val="28"/>
        </w:rPr>
      </w:pPr>
    </w:p>
    <w:p w14:paraId="197BFBE4" w14:textId="77777777" w:rsidR="00956A2D" w:rsidRDefault="00956A2D" w:rsidP="00D74611">
      <w:pPr>
        <w:rPr>
          <w:rFonts w:ascii="Times New Roman" w:hAnsi="Times New Roman" w:cs="Times New Roman"/>
          <w:b/>
          <w:sz w:val="24"/>
          <w:szCs w:val="28"/>
        </w:rPr>
      </w:pPr>
    </w:p>
    <w:p w14:paraId="3F052328" w14:textId="77777777" w:rsidR="00956A2D" w:rsidRDefault="00956A2D" w:rsidP="00D74611">
      <w:pPr>
        <w:rPr>
          <w:rFonts w:ascii="Times New Roman" w:hAnsi="Times New Roman" w:cs="Times New Roman"/>
          <w:b/>
          <w:sz w:val="24"/>
          <w:szCs w:val="28"/>
        </w:rPr>
      </w:pPr>
    </w:p>
    <w:p w14:paraId="1E7BB15A" w14:textId="77777777" w:rsidR="00956A2D" w:rsidRDefault="00956A2D" w:rsidP="00D74611">
      <w:pPr>
        <w:rPr>
          <w:rFonts w:ascii="Times New Roman" w:hAnsi="Times New Roman" w:cs="Times New Roman"/>
          <w:b/>
          <w:sz w:val="24"/>
          <w:szCs w:val="28"/>
        </w:rPr>
      </w:pPr>
    </w:p>
    <w:p w14:paraId="28E6171D" w14:textId="77777777" w:rsidR="00956A2D" w:rsidRDefault="00956A2D" w:rsidP="00D74611">
      <w:pPr>
        <w:rPr>
          <w:rFonts w:ascii="Times New Roman" w:hAnsi="Times New Roman" w:cs="Times New Roman"/>
          <w:b/>
          <w:sz w:val="24"/>
          <w:szCs w:val="28"/>
        </w:rPr>
      </w:pPr>
    </w:p>
    <w:p w14:paraId="1D47C8A7" w14:textId="77777777" w:rsidR="00956A2D" w:rsidRDefault="00956A2D" w:rsidP="00D74611">
      <w:pPr>
        <w:rPr>
          <w:rFonts w:ascii="Times New Roman" w:hAnsi="Times New Roman" w:cs="Times New Roman"/>
          <w:b/>
          <w:sz w:val="24"/>
          <w:szCs w:val="28"/>
        </w:rPr>
      </w:pPr>
    </w:p>
    <w:p w14:paraId="45DCD1D0" w14:textId="77777777" w:rsidR="00956A2D" w:rsidRDefault="00956A2D" w:rsidP="00D74611">
      <w:pPr>
        <w:rPr>
          <w:rFonts w:ascii="Times New Roman" w:hAnsi="Times New Roman" w:cs="Times New Roman"/>
          <w:b/>
          <w:sz w:val="24"/>
          <w:szCs w:val="28"/>
        </w:rPr>
      </w:pPr>
    </w:p>
    <w:p w14:paraId="5020E6A3" w14:textId="77777777" w:rsidR="00956A2D" w:rsidRDefault="00956A2D" w:rsidP="00D74611">
      <w:pPr>
        <w:rPr>
          <w:rFonts w:ascii="Times New Roman" w:hAnsi="Times New Roman" w:cs="Times New Roman"/>
          <w:b/>
          <w:sz w:val="24"/>
          <w:szCs w:val="28"/>
        </w:rPr>
      </w:pPr>
    </w:p>
    <w:p w14:paraId="4D05B46C" w14:textId="77777777" w:rsidR="00956A2D" w:rsidRDefault="00956A2D" w:rsidP="00D74611">
      <w:pPr>
        <w:rPr>
          <w:rFonts w:ascii="Times New Roman" w:hAnsi="Times New Roman" w:cs="Times New Roman"/>
          <w:b/>
          <w:sz w:val="24"/>
          <w:szCs w:val="28"/>
        </w:rPr>
      </w:pPr>
    </w:p>
    <w:p w14:paraId="4061574A" w14:textId="77777777" w:rsidR="00956A2D" w:rsidRDefault="00956A2D" w:rsidP="00D74611">
      <w:pPr>
        <w:rPr>
          <w:rFonts w:ascii="Times New Roman" w:hAnsi="Times New Roman" w:cs="Times New Roman"/>
          <w:b/>
          <w:sz w:val="24"/>
          <w:szCs w:val="28"/>
        </w:rPr>
      </w:pPr>
    </w:p>
    <w:p w14:paraId="51E6D81B" w14:textId="77777777" w:rsidR="00956A2D" w:rsidRDefault="00956A2D" w:rsidP="00D74611">
      <w:pPr>
        <w:rPr>
          <w:rFonts w:ascii="Times New Roman" w:hAnsi="Times New Roman" w:cs="Times New Roman"/>
          <w:b/>
          <w:sz w:val="24"/>
          <w:szCs w:val="28"/>
        </w:rPr>
      </w:pPr>
    </w:p>
    <w:p w14:paraId="54DF07E8" w14:textId="77777777" w:rsidR="00956A2D" w:rsidRDefault="00956A2D" w:rsidP="00D74611">
      <w:pPr>
        <w:rPr>
          <w:rFonts w:ascii="Times New Roman" w:hAnsi="Times New Roman" w:cs="Times New Roman"/>
          <w:b/>
          <w:sz w:val="24"/>
          <w:szCs w:val="28"/>
        </w:rPr>
      </w:pPr>
    </w:p>
    <w:p w14:paraId="154C6B92" w14:textId="77777777" w:rsidR="00956A2D" w:rsidRDefault="00956A2D" w:rsidP="00D74611">
      <w:pPr>
        <w:rPr>
          <w:rFonts w:ascii="Times New Roman" w:hAnsi="Times New Roman" w:cs="Times New Roman"/>
          <w:b/>
          <w:sz w:val="24"/>
          <w:szCs w:val="28"/>
        </w:rPr>
      </w:pPr>
    </w:p>
    <w:p w14:paraId="10936D0B" w14:textId="77777777" w:rsidR="00956A2D" w:rsidRDefault="00956A2D" w:rsidP="00D74611">
      <w:pPr>
        <w:rPr>
          <w:rFonts w:ascii="Times New Roman" w:hAnsi="Times New Roman" w:cs="Times New Roman"/>
          <w:b/>
          <w:sz w:val="24"/>
          <w:szCs w:val="28"/>
        </w:rPr>
      </w:pPr>
    </w:p>
    <w:p w14:paraId="407F89B7" w14:textId="77777777" w:rsidR="00956A2D" w:rsidRDefault="00956A2D" w:rsidP="00D74611">
      <w:pPr>
        <w:rPr>
          <w:rFonts w:ascii="Times New Roman" w:hAnsi="Times New Roman" w:cs="Times New Roman"/>
          <w:b/>
          <w:sz w:val="24"/>
          <w:szCs w:val="28"/>
        </w:rPr>
      </w:pPr>
    </w:p>
    <w:p w14:paraId="7335D631" w14:textId="77777777" w:rsidR="00956A2D" w:rsidRDefault="00956A2D" w:rsidP="00D74611">
      <w:pPr>
        <w:rPr>
          <w:rFonts w:ascii="Times New Roman" w:hAnsi="Times New Roman" w:cs="Times New Roman"/>
          <w:b/>
          <w:sz w:val="24"/>
          <w:szCs w:val="28"/>
        </w:rPr>
      </w:pPr>
    </w:p>
    <w:p w14:paraId="508566FF" w14:textId="77777777" w:rsidR="00956A2D" w:rsidRDefault="00956A2D" w:rsidP="00D74611">
      <w:pPr>
        <w:rPr>
          <w:rFonts w:ascii="Times New Roman" w:hAnsi="Times New Roman" w:cs="Times New Roman"/>
          <w:b/>
          <w:sz w:val="24"/>
          <w:szCs w:val="28"/>
        </w:rPr>
      </w:pPr>
    </w:p>
    <w:p w14:paraId="5ECF4EBC" w14:textId="77777777" w:rsidR="00956A2D" w:rsidRDefault="00956A2D" w:rsidP="00D74611">
      <w:pPr>
        <w:rPr>
          <w:rFonts w:ascii="Times New Roman" w:hAnsi="Times New Roman" w:cs="Times New Roman"/>
          <w:b/>
          <w:sz w:val="24"/>
          <w:szCs w:val="28"/>
        </w:rPr>
      </w:pPr>
    </w:p>
    <w:p w14:paraId="40906CDE" w14:textId="77777777" w:rsidR="00956A2D" w:rsidRDefault="00956A2D" w:rsidP="00D74611">
      <w:pPr>
        <w:rPr>
          <w:rFonts w:ascii="Times New Roman" w:hAnsi="Times New Roman" w:cs="Times New Roman"/>
          <w:b/>
          <w:sz w:val="24"/>
          <w:szCs w:val="28"/>
        </w:rPr>
      </w:pPr>
    </w:p>
    <w:p w14:paraId="3904F89E" w14:textId="77777777" w:rsidR="00956A2D" w:rsidRDefault="00956A2D" w:rsidP="00D74611">
      <w:pPr>
        <w:rPr>
          <w:rFonts w:ascii="Times New Roman" w:hAnsi="Times New Roman" w:cs="Times New Roman"/>
          <w:b/>
          <w:sz w:val="24"/>
          <w:szCs w:val="28"/>
        </w:rPr>
      </w:pPr>
    </w:p>
    <w:p w14:paraId="7DAA7BE7" w14:textId="590406EE" w:rsidR="00D74611" w:rsidRPr="00262FAE" w:rsidRDefault="00D74611" w:rsidP="00D74611">
      <w:pPr>
        <w:rPr>
          <w:rFonts w:ascii="Times New Roman" w:hAnsi="Times New Roman" w:cs="Times New Roman"/>
          <w:sz w:val="24"/>
          <w:szCs w:val="28"/>
        </w:rPr>
      </w:pPr>
      <w:bookmarkStart w:id="0" w:name="_GoBack"/>
      <w:bookmarkEnd w:id="0"/>
      <w:r w:rsidRPr="00C316AC">
        <w:rPr>
          <w:rFonts w:ascii="Times New Roman" w:hAnsi="Times New Roman" w:cs="Times New Roman"/>
          <w:b/>
          <w:sz w:val="24"/>
          <w:szCs w:val="28"/>
        </w:rPr>
        <w:lastRenderedPageBreak/>
        <w:t>Table S</w:t>
      </w:r>
      <w:r w:rsidR="00291F7A">
        <w:rPr>
          <w:rFonts w:ascii="Times New Roman" w:hAnsi="Times New Roman" w:cs="Times New Roman"/>
          <w:b/>
          <w:sz w:val="24"/>
          <w:szCs w:val="28"/>
        </w:rPr>
        <w:t>1</w:t>
      </w:r>
      <w:r w:rsidRPr="00262FAE">
        <w:rPr>
          <w:rFonts w:ascii="Times New Roman" w:hAnsi="Times New Roman" w:cs="Times New Roman"/>
          <w:sz w:val="24"/>
          <w:szCs w:val="28"/>
        </w:rPr>
        <w:t>: Transformation Efficiency of transgenic plants by Biolistic Bombardment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9"/>
        <w:gridCol w:w="1600"/>
        <w:gridCol w:w="1648"/>
        <w:gridCol w:w="1633"/>
        <w:gridCol w:w="2278"/>
      </w:tblGrid>
      <w:tr w:rsidR="00D74611" w:rsidRPr="00262FAE" w14:paraId="3066811F" w14:textId="77777777" w:rsidTr="007502A0">
        <w:trPr>
          <w:trHeight w:val="800"/>
        </w:trPr>
        <w:tc>
          <w:tcPr>
            <w:tcW w:w="1589" w:type="dxa"/>
          </w:tcPr>
          <w:p w14:paraId="10604D80" w14:textId="77777777" w:rsidR="00D74611" w:rsidRPr="00262FAE" w:rsidRDefault="00D74611" w:rsidP="007502A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262FAE">
              <w:rPr>
                <w:rFonts w:ascii="Times New Roman" w:hAnsi="Times New Roman" w:cs="Times New Roman"/>
                <w:sz w:val="24"/>
                <w:szCs w:val="28"/>
              </w:rPr>
              <w:t>Experiment</w:t>
            </w:r>
          </w:p>
        </w:tc>
        <w:tc>
          <w:tcPr>
            <w:tcW w:w="1600" w:type="dxa"/>
          </w:tcPr>
          <w:p w14:paraId="5989CF49" w14:textId="77777777" w:rsidR="00D74611" w:rsidRPr="00262FAE" w:rsidRDefault="00D74611" w:rsidP="007502A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262FAE">
              <w:rPr>
                <w:rFonts w:ascii="Times New Roman" w:hAnsi="Times New Roman" w:cs="Times New Roman"/>
                <w:sz w:val="24"/>
                <w:szCs w:val="28"/>
              </w:rPr>
              <w:t>Number of calli bombarded</w:t>
            </w:r>
          </w:p>
        </w:tc>
        <w:tc>
          <w:tcPr>
            <w:tcW w:w="1648" w:type="dxa"/>
          </w:tcPr>
          <w:p w14:paraId="16E20EAB" w14:textId="77777777" w:rsidR="00D74611" w:rsidRPr="00262FAE" w:rsidRDefault="00D74611" w:rsidP="007502A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262FAE">
              <w:rPr>
                <w:rFonts w:ascii="Times New Roman" w:hAnsi="Times New Roman" w:cs="Times New Roman"/>
                <w:sz w:val="24"/>
                <w:szCs w:val="28"/>
              </w:rPr>
              <w:t>Regenerated calli</w:t>
            </w:r>
          </w:p>
        </w:tc>
        <w:tc>
          <w:tcPr>
            <w:tcW w:w="1633" w:type="dxa"/>
          </w:tcPr>
          <w:p w14:paraId="79598637" w14:textId="77777777" w:rsidR="00D74611" w:rsidRPr="00262FAE" w:rsidRDefault="00D74611" w:rsidP="007502A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62FAE">
              <w:rPr>
                <w:rFonts w:ascii="Times New Roman" w:hAnsi="Times New Roman" w:cs="Times New Roman"/>
                <w:sz w:val="24"/>
                <w:szCs w:val="28"/>
              </w:rPr>
              <w:t>No. of events</w:t>
            </w:r>
          </w:p>
        </w:tc>
        <w:tc>
          <w:tcPr>
            <w:tcW w:w="2278" w:type="dxa"/>
          </w:tcPr>
          <w:p w14:paraId="7A7EF2D9" w14:textId="77777777" w:rsidR="00D74611" w:rsidRPr="00262FAE" w:rsidRDefault="00D74611" w:rsidP="007502A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262FAE">
              <w:rPr>
                <w:rFonts w:ascii="Times New Roman" w:hAnsi="Times New Roman" w:cs="Times New Roman"/>
                <w:sz w:val="24"/>
                <w:szCs w:val="28"/>
              </w:rPr>
              <w:t>%Transformation efficiency</w:t>
            </w:r>
          </w:p>
          <w:p w14:paraId="73376D3C" w14:textId="77777777" w:rsidR="00D74611" w:rsidRPr="00262FAE" w:rsidRDefault="00D74611" w:rsidP="007502A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74611" w:rsidRPr="00262FAE" w14:paraId="068946F2" w14:textId="77777777" w:rsidTr="007502A0">
        <w:tc>
          <w:tcPr>
            <w:tcW w:w="1589" w:type="dxa"/>
          </w:tcPr>
          <w:p w14:paraId="67745282" w14:textId="77777777" w:rsidR="00D74611" w:rsidRPr="00262FAE" w:rsidRDefault="00D74611" w:rsidP="007502A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262FAE">
              <w:rPr>
                <w:rFonts w:ascii="Times New Roman" w:hAnsi="Times New Roman" w:cs="Times New Roman"/>
                <w:sz w:val="24"/>
                <w:szCs w:val="28"/>
              </w:rPr>
              <w:t>E1</w:t>
            </w:r>
          </w:p>
        </w:tc>
        <w:tc>
          <w:tcPr>
            <w:tcW w:w="1600" w:type="dxa"/>
          </w:tcPr>
          <w:p w14:paraId="748E33AB" w14:textId="77777777" w:rsidR="00D74611" w:rsidRPr="00262FAE" w:rsidRDefault="00D74611" w:rsidP="007502A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262FAE">
              <w:rPr>
                <w:rFonts w:ascii="Times New Roman" w:hAnsi="Times New Roman" w:cs="Times New Roman"/>
                <w:sz w:val="24"/>
                <w:szCs w:val="28"/>
              </w:rPr>
              <w:t>150</w:t>
            </w:r>
          </w:p>
        </w:tc>
        <w:tc>
          <w:tcPr>
            <w:tcW w:w="1648" w:type="dxa"/>
          </w:tcPr>
          <w:p w14:paraId="0E611D49" w14:textId="77777777" w:rsidR="00D74611" w:rsidRPr="00262FAE" w:rsidRDefault="00D74611" w:rsidP="007502A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262FAE">
              <w:rPr>
                <w:rFonts w:ascii="Times New Roman" w:hAnsi="Times New Roman" w:cs="Times New Roman"/>
                <w:sz w:val="24"/>
                <w:szCs w:val="28"/>
              </w:rPr>
              <w:t>38</w:t>
            </w:r>
          </w:p>
        </w:tc>
        <w:tc>
          <w:tcPr>
            <w:tcW w:w="1633" w:type="dxa"/>
            <w:vMerge w:val="restart"/>
          </w:tcPr>
          <w:p w14:paraId="3EAD3E3B" w14:textId="77777777" w:rsidR="00D74611" w:rsidRPr="00262FAE" w:rsidRDefault="00D74611" w:rsidP="007502A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262FAE"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2278" w:type="dxa"/>
            <w:vMerge w:val="restart"/>
          </w:tcPr>
          <w:p w14:paraId="17392691" w14:textId="77777777" w:rsidR="00D74611" w:rsidRPr="00262FAE" w:rsidRDefault="00D74611" w:rsidP="007502A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262FAE">
              <w:rPr>
                <w:rFonts w:ascii="Times New Roman" w:hAnsi="Times New Roman" w:cs="Times New Roman"/>
                <w:sz w:val="24"/>
                <w:szCs w:val="28"/>
              </w:rPr>
              <w:t xml:space="preserve"> 1.59 %</w:t>
            </w:r>
          </w:p>
        </w:tc>
      </w:tr>
      <w:tr w:rsidR="00D74611" w:rsidRPr="00262FAE" w14:paraId="600B8E2A" w14:textId="77777777" w:rsidTr="007502A0">
        <w:tc>
          <w:tcPr>
            <w:tcW w:w="1589" w:type="dxa"/>
          </w:tcPr>
          <w:p w14:paraId="5B736337" w14:textId="77777777" w:rsidR="00D74611" w:rsidRPr="00262FAE" w:rsidRDefault="00D74611" w:rsidP="007502A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262FAE">
              <w:rPr>
                <w:rFonts w:ascii="Times New Roman" w:hAnsi="Times New Roman" w:cs="Times New Roman"/>
                <w:sz w:val="24"/>
                <w:szCs w:val="28"/>
              </w:rPr>
              <w:t>E2</w:t>
            </w:r>
          </w:p>
        </w:tc>
        <w:tc>
          <w:tcPr>
            <w:tcW w:w="1600" w:type="dxa"/>
          </w:tcPr>
          <w:p w14:paraId="74B222BF" w14:textId="77777777" w:rsidR="00D74611" w:rsidRPr="00262FAE" w:rsidRDefault="00D74611" w:rsidP="007502A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262FAE">
              <w:rPr>
                <w:rFonts w:ascii="Times New Roman" w:hAnsi="Times New Roman" w:cs="Times New Roman"/>
                <w:sz w:val="24"/>
                <w:szCs w:val="28"/>
              </w:rPr>
              <w:t>151</w:t>
            </w:r>
          </w:p>
        </w:tc>
        <w:tc>
          <w:tcPr>
            <w:tcW w:w="1648" w:type="dxa"/>
          </w:tcPr>
          <w:p w14:paraId="70EBFD8F" w14:textId="77777777" w:rsidR="00D74611" w:rsidRPr="00262FAE" w:rsidRDefault="00D74611" w:rsidP="007502A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262FAE">
              <w:rPr>
                <w:rFonts w:ascii="Times New Roman" w:hAnsi="Times New Roman" w:cs="Times New Roman"/>
                <w:sz w:val="24"/>
                <w:szCs w:val="28"/>
              </w:rPr>
              <w:t>43</w:t>
            </w:r>
          </w:p>
        </w:tc>
        <w:tc>
          <w:tcPr>
            <w:tcW w:w="1633" w:type="dxa"/>
            <w:vMerge/>
          </w:tcPr>
          <w:p w14:paraId="286B40AD" w14:textId="77777777" w:rsidR="00D74611" w:rsidRPr="00262FAE" w:rsidRDefault="00D74611" w:rsidP="007502A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78" w:type="dxa"/>
            <w:vMerge/>
          </w:tcPr>
          <w:p w14:paraId="359CEBB7" w14:textId="77777777" w:rsidR="00D74611" w:rsidRPr="00262FAE" w:rsidRDefault="00D74611" w:rsidP="007502A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74611" w:rsidRPr="00262FAE" w14:paraId="2EDC9D45" w14:textId="77777777" w:rsidTr="007502A0">
        <w:tc>
          <w:tcPr>
            <w:tcW w:w="1589" w:type="dxa"/>
          </w:tcPr>
          <w:p w14:paraId="3659D46C" w14:textId="77777777" w:rsidR="00D74611" w:rsidRPr="00262FAE" w:rsidRDefault="00D74611" w:rsidP="007502A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262FAE">
              <w:rPr>
                <w:rFonts w:ascii="Times New Roman" w:hAnsi="Times New Roman" w:cs="Times New Roman"/>
                <w:sz w:val="24"/>
                <w:szCs w:val="28"/>
              </w:rPr>
              <w:t>E3</w:t>
            </w:r>
          </w:p>
        </w:tc>
        <w:tc>
          <w:tcPr>
            <w:tcW w:w="1600" w:type="dxa"/>
          </w:tcPr>
          <w:p w14:paraId="2F37140B" w14:textId="77777777" w:rsidR="00D74611" w:rsidRPr="00262FAE" w:rsidRDefault="00D74611" w:rsidP="007502A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262FAE">
              <w:rPr>
                <w:rFonts w:ascii="Times New Roman" w:hAnsi="Times New Roman" w:cs="Times New Roman"/>
                <w:sz w:val="24"/>
                <w:szCs w:val="28"/>
              </w:rPr>
              <w:t>201</w:t>
            </w:r>
          </w:p>
        </w:tc>
        <w:tc>
          <w:tcPr>
            <w:tcW w:w="1648" w:type="dxa"/>
          </w:tcPr>
          <w:p w14:paraId="6F08B78B" w14:textId="77777777" w:rsidR="00D74611" w:rsidRPr="00262FAE" w:rsidRDefault="00D74611" w:rsidP="007502A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262FAE">
              <w:rPr>
                <w:rFonts w:ascii="Times New Roman" w:hAnsi="Times New Roman" w:cs="Times New Roman"/>
                <w:sz w:val="24"/>
                <w:szCs w:val="28"/>
              </w:rPr>
              <w:t>46</w:t>
            </w:r>
          </w:p>
        </w:tc>
        <w:tc>
          <w:tcPr>
            <w:tcW w:w="1633" w:type="dxa"/>
            <w:vMerge/>
          </w:tcPr>
          <w:p w14:paraId="3C764FA0" w14:textId="77777777" w:rsidR="00D74611" w:rsidRPr="00262FAE" w:rsidRDefault="00D74611" w:rsidP="007502A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278" w:type="dxa"/>
            <w:vMerge/>
          </w:tcPr>
          <w:p w14:paraId="21D977FB" w14:textId="77777777" w:rsidR="00D74611" w:rsidRPr="00262FAE" w:rsidRDefault="00D74611" w:rsidP="007502A0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</w:tbl>
    <w:p w14:paraId="608A25AC" w14:textId="77777777" w:rsidR="00D74611" w:rsidRPr="00262FAE" w:rsidRDefault="00D74611" w:rsidP="00D74611">
      <w:pPr>
        <w:rPr>
          <w:rFonts w:ascii="Times New Roman" w:hAnsi="Times New Roman" w:cs="Times New Roman"/>
          <w:sz w:val="24"/>
          <w:szCs w:val="28"/>
        </w:rPr>
      </w:pPr>
    </w:p>
    <w:p w14:paraId="2ED42DDF" w14:textId="77777777" w:rsidR="00D74611" w:rsidRPr="00262FAE" w:rsidRDefault="00D74611" w:rsidP="00262FAE">
      <w:pPr>
        <w:tabs>
          <w:tab w:val="right" w:pos="9360"/>
        </w:tabs>
        <w:rPr>
          <w:rFonts w:ascii="Times New Roman" w:hAnsi="Times New Roman" w:cs="Times New Roman"/>
          <w:sz w:val="24"/>
          <w:szCs w:val="28"/>
        </w:rPr>
      </w:pPr>
      <w:r w:rsidRPr="00262FAE">
        <w:rPr>
          <w:rFonts w:ascii="Times New Roman" w:hAnsi="Times New Roman" w:cs="Times New Roman"/>
          <w:sz w:val="24"/>
          <w:szCs w:val="28"/>
        </w:rPr>
        <w:t>Transformation efficiency = Number of event/No. of calli bombarded × 100</w:t>
      </w:r>
      <w:r w:rsidR="00262FAE">
        <w:rPr>
          <w:rFonts w:ascii="Times New Roman" w:hAnsi="Times New Roman" w:cs="Times New Roman"/>
          <w:sz w:val="24"/>
          <w:szCs w:val="28"/>
        </w:rPr>
        <w:tab/>
      </w:r>
    </w:p>
    <w:p w14:paraId="1CF09D8E" w14:textId="5E9D3B33" w:rsidR="00540660" w:rsidRDefault="00540660" w:rsidP="00D74611">
      <w:pPr>
        <w:rPr>
          <w:sz w:val="24"/>
        </w:rPr>
      </w:pPr>
    </w:p>
    <w:p w14:paraId="50F50A37" w14:textId="6395AF07" w:rsidR="00811262" w:rsidRDefault="00811262" w:rsidP="00D74611">
      <w:pPr>
        <w:rPr>
          <w:sz w:val="24"/>
        </w:rPr>
      </w:pPr>
    </w:p>
    <w:p w14:paraId="00689197" w14:textId="46A5EC80" w:rsidR="00811262" w:rsidRDefault="00811262" w:rsidP="00D74611">
      <w:pPr>
        <w:rPr>
          <w:sz w:val="24"/>
        </w:rPr>
      </w:pPr>
    </w:p>
    <w:p w14:paraId="666ECF81" w14:textId="441B6A65" w:rsidR="00811262" w:rsidRDefault="00811262" w:rsidP="00D74611">
      <w:pPr>
        <w:rPr>
          <w:sz w:val="24"/>
        </w:rPr>
      </w:pPr>
    </w:p>
    <w:p w14:paraId="6ACD790F" w14:textId="67AA2284" w:rsidR="00811262" w:rsidRDefault="00811262" w:rsidP="00D74611">
      <w:pPr>
        <w:rPr>
          <w:sz w:val="24"/>
        </w:rPr>
      </w:pPr>
    </w:p>
    <w:p w14:paraId="04FB1BB7" w14:textId="3062F554" w:rsidR="00811262" w:rsidRDefault="00811262" w:rsidP="00D74611">
      <w:pPr>
        <w:rPr>
          <w:sz w:val="24"/>
        </w:rPr>
      </w:pPr>
    </w:p>
    <w:p w14:paraId="5F6A53AE" w14:textId="0D1934F2" w:rsidR="00811262" w:rsidRDefault="00811262" w:rsidP="00D74611">
      <w:pPr>
        <w:rPr>
          <w:sz w:val="24"/>
        </w:rPr>
      </w:pPr>
    </w:p>
    <w:p w14:paraId="1B10EF9F" w14:textId="73C57A14" w:rsidR="00811262" w:rsidRDefault="00811262" w:rsidP="00D74611">
      <w:pPr>
        <w:rPr>
          <w:sz w:val="24"/>
        </w:rPr>
      </w:pPr>
    </w:p>
    <w:p w14:paraId="79E950DE" w14:textId="06D03B61" w:rsidR="00811262" w:rsidRDefault="00811262" w:rsidP="00D74611">
      <w:pPr>
        <w:rPr>
          <w:sz w:val="24"/>
        </w:rPr>
      </w:pPr>
    </w:p>
    <w:p w14:paraId="7D82ACE9" w14:textId="19305B16" w:rsidR="00811262" w:rsidRDefault="00811262" w:rsidP="00D74611">
      <w:pPr>
        <w:rPr>
          <w:sz w:val="24"/>
        </w:rPr>
      </w:pPr>
    </w:p>
    <w:p w14:paraId="6F2318F5" w14:textId="30815129" w:rsidR="00811262" w:rsidRDefault="00811262" w:rsidP="00D74611">
      <w:pPr>
        <w:rPr>
          <w:sz w:val="24"/>
        </w:rPr>
      </w:pPr>
    </w:p>
    <w:p w14:paraId="6C1369EF" w14:textId="3FD3E013" w:rsidR="00811262" w:rsidRDefault="00811262" w:rsidP="00D74611">
      <w:pPr>
        <w:rPr>
          <w:sz w:val="24"/>
        </w:rPr>
      </w:pPr>
    </w:p>
    <w:p w14:paraId="3E480242" w14:textId="6B8B7125" w:rsidR="00811262" w:rsidRDefault="00811262" w:rsidP="00D74611">
      <w:pPr>
        <w:rPr>
          <w:sz w:val="24"/>
        </w:rPr>
      </w:pPr>
    </w:p>
    <w:p w14:paraId="5F808A1B" w14:textId="613F1CC7" w:rsidR="00811262" w:rsidRDefault="00811262" w:rsidP="00D74611">
      <w:pPr>
        <w:rPr>
          <w:sz w:val="24"/>
        </w:rPr>
      </w:pPr>
    </w:p>
    <w:p w14:paraId="4D3FD882" w14:textId="2561C161" w:rsidR="00811262" w:rsidRDefault="00811262" w:rsidP="00D74611">
      <w:pPr>
        <w:rPr>
          <w:sz w:val="24"/>
        </w:rPr>
      </w:pPr>
    </w:p>
    <w:p w14:paraId="32446B06" w14:textId="05CA9548" w:rsidR="00811262" w:rsidRDefault="00811262" w:rsidP="00D74611">
      <w:pPr>
        <w:rPr>
          <w:sz w:val="24"/>
        </w:rPr>
      </w:pPr>
    </w:p>
    <w:p w14:paraId="0C2BF3D1" w14:textId="0D354D01" w:rsidR="00811262" w:rsidRDefault="00811262" w:rsidP="00D74611">
      <w:pPr>
        <w:rPr>
          <w:sz w:val="24"/>
        </w:rPr>
      </w:pPr>
    </w:p>
    <w:p w14:paraId="4F5E93AF" w14:textId="77777777" w:rsidR="00FA1403" w:rsidRDefault="00FA1403" w:rsidP="00FA140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: </w:t>
      </w:r>
      <w:r>
        <w:rPr>
          <w:rFonts w:ascii="Times New Roman" w:hAnsi="Times New Roman" w:cs="Times New Roman"/>
          <w:sz w:val="24"/>
          <w:szCs w:val="24"/>
        </w:rPr>
        <w:t xml:space="preserve">Type of blast disease reaction in </w:t>
      </w:r>
      <w:r>
        <w:rPr>
          <w:rFonts w:ascii="Times New Roman" w:hAnsi="Times New Roman" w:cs="Times New Roman"/>
          <w:i/>
          <w:sz w:val="24"/>
          <w:szCs w:val="24"/>
        </w:rPr>
        <w:t>Pi54</w:t>
      </w:r>
      <w:r>
        <w:rPr>
          <w:rFonts w:ascii="Times New Roman" w:hAnsi="Times New Roman" w:cs="Times New Roman"/>
          <w:sz w:val="24"/>
          <w:szCs w:val="24"/>
        </w:rPr>
        <w:t xml:space="preserve"> overexpressing TP309 lines in T</w:t>
      </w:r>
      <w:r w:rsidRPr="00805EA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ration with </w:t>
      </w:r>
      <w:r>
        <w:rPr>
          <w:rFonts w:ascii="Times New Roman" w:hAnsi="Times New Roman" w:cs="Times New Roman"/>
          <w:i/>
          <w:sz w:val="24"/>
          <w:szCs w:val="24"/>
        </w:rPr>
        <w:t>Magnaporthe oryza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93"/>
        <w:gridCol w:w="1395"/>
        <w:gridCol w:w="1080"/>
        <w:gridCol w:w="990"/>
        <w:gridCol w:w="990"/>
        <w:gridCol w:w="990"/>
        <w:gridCol w:w="990"/>
        <w:gridCol w:w="911"/>
      </w:tblGrid>
      <w:tr w:rsidR="00FA1403" w14:paraId="09A8EE9B" w14:textId="77777777" w:rsidTr="006C4E31">
        <w:trPr>
          <w:trHeight w:val="360"/>
        </w:trPr>
        <w:tc>
          <w:tcPr>
            <w:tcW w:w="1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47A1C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 of Plant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D86B3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. of plants</w:t>
            </w:r>
          </w:p>
        </w:tc>
        <w:tc>
          <w:tcPr>
            <w:tcW w:w="595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544AF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last disease reaction on a scale of 0-5</w:t>
            </w:r>
          </w:p>
        </w:tc>
      </w:tr>
      <w:tr w:rsidR="00FA1403" w14:paraId="49C12BAB" w14:textId="77777777" w:rsidTr="006C4E31">
        <w:trPr>
          <w:trHeight w:val="180"/>
        </w:trPr>
        <w:tc>
          <w:tcPr>
            <w:tcW w:w="1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65BB1" w14:textId="77777777" w:rsidR="00FA1403" w:rsidRDefault="00FA1403" w:rsidP="006C4E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875A9" w14:textId="77777777" w:rsidR="00FA1403" w:rsidRDefault="00FA1403" w:rsidP="006C4E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69E7F" w14:textId="77777777" w:rsidR="00FA1403" w:rsidRDefault="00FA1403" w:rsidP="006C4E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B60A1" w14:textId="77777777" w:rsidR="00FA1403" w:rsidRDefault="00FA1403" w:rsidP="006C4E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6C8F2" w14:textId="77777777" w:rsidR="00FA1403" w:rsidRDefault="00FA1403" w:rsidP="006C4E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7B831" w14:textId="77777777" w:rsidR="00FA1403" w:rsidRDefault="00FA1403" w:rsidP="006C4E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20632" w14:textId="77777777" w:rsidR="00FA1403" w:rsidRDefault="00FA1403" w:rsidP="006C4E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47032" w14:textId="77777777" w:rsidR="00FA1403" w:rsidRDefault="00FA1403" w:rsidP="006C4E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FA1403" w14:paraId="28443D76" w14:textId="77777777" w:rsidTr="006C4E31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5228E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1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B567C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1B607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1025B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458C4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E2CD8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B4BE9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C03A3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FA1403" w14:paraId="7C62216D" w14:textId="77777777" w:rsidTr="006C4E31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6A903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309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ECD6D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BB9AC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EC4B0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C7F89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57E50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BB134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A18B0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FA1403" w14:paraId="12C91BEE" w14:textId="77777777" w:rsidTr="006C4E31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95ECA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e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63F88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FF736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B8BF0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44E4E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CD131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209E2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20F13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A1403" w14:paraId="2AF1D00B" w14:textId="77777777" w:rsidTr="006C4E31"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12CA3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54OX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A4561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45DC0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D5B79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B3129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9C390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06B10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8397A" w14:textId="77777777" w:rsidR="00FA1403" w:rsidRDefault="00FA1403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9C6FDDB" w14:textId="77777777" w:rsidR="00FA1403" w:rsidRDefault="00FA1403" w:rsidP="00FA14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oring of the disease reaction was done on Bonman Scale of 0-5</w:t>
      </w:r>
    </w:p>
    <w:p w14:paraId="50D7DC0E" w14:textId="274E84E0" w:rsidR="00811262" w:rsidRDefault="00811262" w:rsidP="00D74611">
      <w:pPr>
        <w:rPr>
          <w:sz w:val="24"/>
        </w:rPr>
      </w:pPr>
    </w:p>
    <w:p w14:paraId="0A4C4B84" w14:textId="2BF9ABAB" w:rsidR="0045022D" w:rsidRDefault="0045022D" w:rsidP="00D74611">
      <w:pPr>
        <w:rPr>
          <w:sz w:val="24"/>
        </w:rPr>
      </w:pPr>
    </w:p>
    <w:p w14:paraId="243B991D" w14:textId="1D6DA6C8" w:rsidR="0045022D" w:rsidRDefault="0045022D" w:rsidP="00D74611">
      <w:pPr>
        <w:rPr>
          <w:sz w:val="24"/>
        </w:rPr>
      </w:pPr>
    </w:p>
    <w:p w14:paraId="12A417CF" w14:textId="3C3208D0" w:rsidR="0045022D" w:rsidRDefault="0045022D" w:rsidP="00D74611">
      <w:pPr>
        <w:rPr>
          <w:sz w:val="24"/>
        </w:rPr>
      </w:pPr>
    </w:p>
    <w:p w14:paraId="6688D845" w14:textId="2ADDBE90" w:rsidR="0045022D" w:rsidRDefault="0045022D" w:rsidP="00D74611">
      <w:pPr>
        <w:rPr>
          <w:sz w:val="24"/>
        </w:rPr>
      </w:pPr>
    </w:p>
    <w:p w14:paraId="17E45895" w14:textId="2E26FD6F" w:rsidR="0045022D" w:rsidRDefault="0045022D" w:rsidP="00D74611">
      <w:pPr>
        <w:rPr>
          <w:sz w:val="24"/>
        </w:rPr>
      </w:pPr>
    </w:p>
    <w:p w14:paraId="28D552BC" w14:textId="1AD3ADBF" w:rsidR="0045022D" w:rsidRDefault="0045022D" w:rsidP="00D74611">
      <w:pPr>
        <w:rPr>
          <w:sz w:val="24"/>
        </w:rPr>
      </w:pPr>
    </w:p>
    <w:p w14:paraId="45BD3BBF" w14:textId="07A9F38B" w:rsidR="0045022D" w:rsidRDefault="0045022D" w:rsidP="00D74611">
      <w:pPr>
        <w:rPr>
          <w:sz w:val="24"/>
        </w:rPr>
      </w:pPr>
    </w:p>
    <w:p w14:paraId="1DF0D737" w14:textId="3B7D29E7" w:rsidR="0045022D" w:rsidRDefault="0045022D" w:rsidP="00D74611">
      <w:pPr>
        <w:rPr>
          <w:sz w:val="24"/>
        </w:rPr>
      </w:pPr>
    </w:p>
    <w:p w14:paraId="4BBD635A" w14:textId="3B9944C5" w:rsidR="0045022D" w:rsidRDefault="0045022D" w:rsidP="00D74611">
      <w:pPr>
        <w:rPr>
          <w:sz w:val="24"/>
        </w:rPr>
      </w:pPr>
    </w:p>
    <w:p w14:paraId="01F00194" w14:textId="6F792D3B" w:rsidR="0045022D" w:rsidRDefault="0045022D" w:rsidP="00D74611">
      <w:pPr>
        <w:rPr>
          <w:sz w:val="24"/>
        </w:rPr>
      </w:pPr>
    </w:p>
    <w:p w14:paraId="16C91F8F" w14:textId="3CCC6360" w:rsidR="0045022D" w:rsidRDefault="0045022D" w:rsidP="00D74611">
      <w:pPr>
        <w:rPr>
          <w:sz w:val="24"/>
        </w:rPr>
      </w:pPr>
    </w:p>
    <w:p w14:paraId="080D3D15" w14:textId="7EED14FC" w:rsidR="0045022D" w:rsidRDefault="0045022D" w:rsidP="00D74611">
      <w:pPr>
        <w:rPr>
          <w:sz w:val="24"/>
        </w:rPr>
      </w:pPr>
    </w:p>
    <w:p w14:paraId="684AF6E3" w14:textId="1EEE5FAC" w:rsidR="0045022D" w:rsidRDefault="0045022D" w:rsidP="00D74611">
      <w:pPr>
        <w:rPr>
          <w:sz w:val="24"/>
        </w:rPr>
      </w:pPr>
    </w:p>
    <w:p w14:paraId="39D910F7" w14:textId="576CB882" w:rsidR="0045022D" w:rsidRDefault="0045022D" w:rsidP="00D74611">
      <w:pPr>
        <w:rPr>
          <w:sz w:val="24"/>
        </w:rPr>
      </w:pPr>
    </w:p>
    <w:p w14:paraId="00EF38D5" w14:textId="7464028A" w:rsidR="0045022D" w:rsidRDefault="0045022D" w:rsidP="00D74611">
      <w:pPr>
        <w:rPr>
          <w:sz w:val="24"/>
        </w:rPr>
      </w:pPr>
    </w:p>
    <w:p w14:paraId="0D094DBB" w14:textId="77777777" w:rsidR="0045022D" w:rsidRPr="00B85DA9" w:rsidRDefault="0045022D" w:rsidP="004502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B85DA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85DA9">
        <w:rPr>
          <w:rFonts w:ascii="Times New Roman" w:hAnsi="Times New Roman" w:cs="Times New Roman"/>
          <w:sz w:val="24"/>
          <w:szCs w:val="24"/>
        </w:rPr>
        <w:t xml:space="preserve">Disease reaction of </w:t>
      </w:r>
      <w:r w:rsidRPr="00B85DA9">
        <w:rPr>
          <w:rFonts w:ascii="Times New Roman" w:hAnsi="Times New Roman" w:cs="Times New Roman"/>
          <w:i/>
          <w:sz w:val="24"/>
          <w:szCs w:val="24"/>
        </w:rPr>
        <w:t>Pi54</w:t>
      </w:r>
      <w:r w:rsidRPr="00B85DA9">
        <w:rPr>
          <w:rFonts w:ascii="Times New Roman" w:hAnsi="Times New Roman" w:cs="Times New Roman"/>
          <w:sz w:val="24"/>
          <w:szCs w:val="24"/>
        </w:rPr>
        <w:t xml:space="preserve"> overexpressing transgenic lines in T</w:t>
      </w:r>
      <w:r w:rsidRPr="00B85DA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85DA9">
        <w:rPr>
          <w:rFonts w:ascii="Times New Roman" w:hAnsi="Times New Roman" w:cs="Times New Roman"/>
          <w:sz w:val="24"/>
          <w:szCs w:val="24"/>
        </w:rPr>
        <w:t xml:space="preserve"> generation with two isolates of </w:t>
      </w:r>
      <w:r w:rsidRPr="00B85DA9">
        <w:rPr>
          <w:rFonts w:ascii="Times New Roman" w:hAnsi="Times New Roman" w:cs="Times New Roman"/>
          <w:i/>
          <w:sz w:val="24"/>
          <w:szCs w:val="24"/>
        </w:rPr>
        <w:t>Magnaporthe oryza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2430"/>
        <w:gridCol w:w="1440"/>
        <w:gridCol w:w="1440"/>
        <w:gridCol w:w="1449"/>
        <w:gridCol w:w="1449"/>
      </w:tblGrid>
      <w:tr w:rsidR="0045022D" w:rsidRPr="00B85DA9" w14:paraId="24813378" w14:textId="77777777" w:rsidTr="006C4E31">
        <w:trPr>
          <w:trHeight w:val="164"/>
        </w:trPr>
        <w:tc>
          <w:tcPr>
            <w:tcW w:w="1368" w:type="dxa"/>
            <w:vMerge w:val="restart"/>
          </w:tcPr>
          <w:p w14:paraId="38F7A7FF" w14:textId="77777777" w:rsidR="0045022D" w:rsidRPr="00B85DA9" w:rsidRDefault="0045022D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b/>
                <w:sz w:val="24"/>
                <w:szCs w:val="24"/>
              </w:rPr>
              <w:t>Rice line</w:t>
            </w:r>
          </w:p>
        </w:tc>
        <w:tc>
          <w:tcPr>
            <w:tcW w:w="2430" w:type="dxa"/>
            <w:vMerge w:val="restart"/>
          </w:tcPr>
          <w:p w14:paraId="0FF4A9CC" w14:textId="77777777" w:rsidR="0045022D" w:rsidRPr="00B85DA9" w:rsidRDefault="0045022D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b/>
                <w:sz w:val="24"/>
                <w:szCs w:val="24"/>
              </w:rPr>
              <w:t>No. of Plants</w:t>
            </w:r>
          </w:p>
        </w:tc>
        <w:tc>
          <w:tcPr>
            <w:tcW w:w="5778" w:type="dxa"/>
            <w:gridSpan w:val="4"/>
          </w:tcPr>
          <w:p w14:paraId="3822A784" w14:textId="77777777" w:rsidR="0045022D" w:rsidRPr="00B85DA9" w:rsidRDefault="0045022D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ease reactions with </w:t>
            </w:r>
            <w:r w:rsidRPr="00B85D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. oryzae</w:t>
            </w:r>
            <w:r w:rsidRPr="00B85D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rains</w:t>
            </w:r>
          </w:p>
        </w:tc>
      </w:tr>
      <w:tr w:rsidR="0045022D" w:rsidRPr="00B85DA9" w14:paraId="436ACA90" w14:textId="77777777" w:rsidTr="006C4E31">
        <w:trPr>
          <w:trHeight w:val="164"/>
        </w:trPr>
        <w:tc>
          <w:tcPr>
            <w:tcW w:w="1368" w:type="dxa"/>
            <w:vMerge/>
          </w:tcPr>
          <w:p w14:paraId="0BA04522" w14:textId="77777777" w:rsidR="0045022D" w:rsidRPr="00B85DA9" w:rsidRDefault="0045022D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vMerge/>
          </w:tcPr>
          <w:p w14:paraId="1E88E838" w14:textId="77777777" w:rsidR="0045022D" w:rsidRPr="00B85DA9" w:rsidRDefault="0045022D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80" w:type="dxa"/>
            <w:gridSpan w:val="2"/>
          </w:tcPr>
          <w:p w14:paraId="05416F09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008">
              <w:rPr>
                <w:rFonts w:ascii="Times New Roman" w:hAnsi="Times New Roman" w:cs="Times New Roman"/>
                <w:sz w:val="24"/>
                <w:szCs w:val="24"/>
              </w:rPr>
              <w:t>Mo-ei-79</w:t>
            </w:r>
          </w:p>
        </w:tc>
        <w:tc>
          <w:tcPr>
            <w:tcW w:w="2898" w:type="dxa"/>
            <w:gridSpan w:val="2"/>
          </w:tcPr>
          <w:p w14:paraId="3A4D52B5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 xml:space="preserve">Mo-ni-25 </w:t>
            </w:r>
          </w:p>
        </w:tc>
      </w:tr>
      <w:tr w:rsidR="0045022D" w:rsidRPr="00B85DA9" w14:paraId="4A01A176" w14:textId="77777777" w:rsidTr="006C4E31">
        <w:trPr>
          <w:trHeight w:val="164"/>
        </w:trPr>
        <w:tc>
          <w:tcPr>
            <w:tcW w:w="1368" w:type="dxa"/>
            <w:vMerge/>
          </w:tcPr>
          <w:p w14:paraId="72E9C3DC" w14:textId="77777777" w:rsidR="0045022D" w:rsidRPr="00B85DA9" w:rsidRDefault="0045022D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vMerge/>
          </w:tcPr>
          <w:p w14:paraId="0D0BCF0D" w14:textId="77777777" w:rsidR="0045022D" w:rsidRPr="00B85DA9" w:rsidRDefault="0045022D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14:paraId="1912F094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</w:tcPr>
          <w:p w14:paraId="06A422DA" w14:textId="77777777" w:rsidR="0045022D" w:rsidRPr="00B85DA9" w:rsidRDefault="0045022D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49" w:type="dxa"/>
          </w:tcPr>
          <w:p w14:paraId="61D9CACD" w14:textId="77777777" w:rsidR="0045022D" w:rsidRPr="00B85DA9" w:rsidRDefault="0045022D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49" w:type="dxa"/>
          </w:tcPr>
          <w:p w14:paraId="7B4610DB" w14:textId="77777777" w:rsidR="0045022D" w:rsidRPr="00B85DA9" w:rsidRDefault="0045022D" w:rsidP="006C4E3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45022D" w:rsidRPr="00B85DA9" w14:paraId="5B9FFC24" w14:textId="77777777" w:rsidTr="006C4E31">
        <w:tc>
          <w:tcPr>
            <w:tcW w:w="1368" w:type="dxa"/>
          </w:tcPr>
          <w:p w14:paraId="3B9C081B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HR12</w:t>
            </w:r>
          </w:p>
        </w:tc>
        <w:tc>
          <w:tcPr>
            <w:tcW w:w="2430" w:type="dxa"/>
          </w:tcPr>
          <w:p w14:paraId="6BEFBE49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40" w:type="dxa"/>
          </w:tcPr>
          <w:p w14:paraId="6763E57C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7E67C6B2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</w:tcPr>
          <w:p w14:paraId="6E3E9625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9" w:type="dxa"/>
          </w:tcPr>
          <w:p w14:paraId="7212F077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022D" w:rsidRPr="00B85DA9" w14:paraId="5DBDBE12" w14:textId="77777777" w:rsidTr="006C4E31">
        <w:tc>
          <w:tcPr>
            <w:tcW w:w="1368" w:type="dxa"/>
          </w:tcPr>
          <w:p w14:paraId="2398D51C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TP309</w:t>
            </w:r>
          </w:p>
        </w:tc>
        <w:tc>
          <w:tcPr>
            <w:tcW w:w="2430" w:type="dxa"/>
          </w:tcPr>
          <w:p w14:paraId="39345975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14:paraId="28589F84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14:paraId="6AEC65C4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</w:tcPr>
          <w:p w14:paraId="0A08EFBE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9" w:type="dxa"/>
          </w:tcPr>
          <w:p w14:paraId="13E1EFEB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022D" w:rsidRPr="00B85DA9" w14:paraId="26C5BDFA" w14:textId="77777777" w:rsidTr="006C4E31">
        <w:tc>
          <w:tcPr>
            <w:tcW w:w="1368" w:type="dxa"/>
          </w:tcPr>
          <w:p w14:paraId="53319F1D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Tetep</w:t>
            </w:r>
          </w:p>
        </w:tc>
        <w:tc>
          <w:tcPr>
            <w:tcW w:w="2430" w:type="dxa"/>
          </w:tcPr>
          <w:p w14:paraId="31B20EED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40" w:type="dxa"/>
          </w:tcPr>
          <w:p w14:paraId="16F36973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132121F8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9" w:type="dxa"/>
          </w:tcPr>
          <w:p w14:paraId="7920DB9E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</w:tcPr>
          <w:p w14:paraId="7C9622E6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5022D" w:rsidRPr="00B85DA9" w14:paraId="19CFACC7" w14:textId="77777777" w:rsidTr="006C4E31">
        <w:tc>
          <w:tcPr>
            <w:tcW w:w="1368" w:type="dxa"/>
          </w:tcPr>
          <w:p w14:paraId="0B15F35E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PI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</w:t>
            </w:r>
          </w:p>
        </w:tc>
        <w:tc>
          <w:tcPr>
            <w:tcW w:w="2430" w:type="dxa"/>
          </w:tcPr>
          <w:p w14:paraId="642624EE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40" w:type="dxa"/>
          </w:tcPr>
          <w:p w14:paraId="266398C0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55E7D2DE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9" w:type="dxa"/>
          </w:tcPr>
          <w:p w14:paraId="399175AD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9" w:type="dxa"/>
          </w:tcPr>
          <w:p w14:paraId="1C5C3E53" w14:textId="77777777" w:rsidR="0045022D" w:rsidRPr="00B85DA9" w:rsidRDefault="0045022D" w:rsidP="006C4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</w:tbl>
    <w:p w14:paraId="4F2411BA" w14:textId="77777777" w:rsidR="0045022D" w:rsidRPr="00B85DA9" w:rsidRDefault="0045022D" w:rsidP="004502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5DA9">
        <w:rPr>
          <w:rFonts w:ascii="Times New Roman" w:hAnsi="Times New Roman" w:cs="Times New Roman"/>
          <w:sz w:val="24"/>
          <w:szCs w:val="24"/>
        </w:rPr>
        <w:t xml:space="preserve">R- Number of plants with </w:t>
      </w:r>
      <w:r>
        <w:rPr>
          <w:rFonts w:ascii="Times New Roman" w:hAnsi="Times New Roman" w:cs="Times New Roman"/>
          <w:sz w:val="24"/>
          <w:szCs w:val="24"/>
        </w:rPr>
        <w:t xml:space="preserve">disease </w:t>
      </w:r>
      <w:r w:rsidRPr="00B85DA9">
        <w:rPr>
          <w:rFonts w:ascii="Times New Roman" w:hAnsi="Times New Roman" w:cs="Times New Roman"/>
          <w:sz w:val="24"/>
          <w:szCs w:val="24"/>
        </w:rPr>
        <w:t>reaction types 0, 1, 2 and 3.</w:t>
      </w:r>
    </w:p>
    <w:p w14:paraId="35C8F8B1" w14:textId="77777777" w:rsidR="0045022D" w:rsidRPr="00B85DA9" w:rsidRDefault="0045022D" w:rsidP="004502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5DA9">
        <w:rPr>
          <w:rFonts w:ascii="Times New Roman" w:hAnsi="Times New Roman" w:cs="Times New Roman"/>
          <w:sz w:val="24"/>
          <w:szCs w:val="24"/>
        </w:rPr>
        <w:t xml:space="preserve">S- Number of plants with </w:t>
      </w:r>
      <w:r>
        <w:rPr>
          <w:rFonts w:ascii="Times New Roman" w:hAnsi="Times New Roman" w:cs="Times New Roman"/>
          <w:sz w:val="24"/>
          <w:szCs w:val="24"/>
        </w:rPr>
        <w:t>disease</w:t>
      </w:r>
      <w:r w:rsidRPr="00B85DA9">
        <w:rPr>
          <w:rFonts w:ascii="Times New Roman" w:hAnsi="Times New Roman" w:cs="Times New Roman"/>
          <w:sz w:val="24"/>
          <w:szCs w:val="24"/>
        </w:rPr>
        <w:t xml:space="preserve"> reaction type 4 and 5.</w:t>
      </w:r>
    </w:p>
    <w:p w14:paraId="73B8B197" w14:textId="65AD6F24" w:rsidR="0045022D" w:rsidRDefault="0045022D" w:rsidP="00D74611">
      <w:pPr>
        <w:rPr>
          <w:sz w:val="24"/>
        </w:rPr>
      </w:pPr>
    </w:p>
    <w:p w14:paraId="498DB848" w14:textId="5CE373D4" w:rsidR="006208FC" w:rsidRDefault="006208FC" w:rsidP="00D74611">
      <w:pPr>
        <w:rPr>
          <w:sz w:val="24"/>
        </w:rPr>
      </w:pPr>
    </w:p>
    <w:p w14:paraId="1CDF6568" w14:textId="41421502" w:rsidR="006208FC" w:rsidRDefault="006208FC" w:rsidP="00D74611">
      <w:pPr>
        <w:rPr>
          <w:sz w:val="24"/>
        </w:rPr>
      </w:pPr>
    </w:p>
    <w:p w14:paraId="1F2CB97B" w14:textId="11D46FAA" w:rsidR="006208FC" w:rsidRDefault="006208FC" w:rsidP="00D74611">
      <w:pPr>
        <w:rPr>
          <w:sz w:val="24"/>
        </w:rPr>
      </w:pPr>
    </w:p>
    <w:p w14:paraId="1DCC8747" w14:textId="4A6E8350" w:rsidR="006208FC" w:rsidRDefault="006208FC" w:rsidP="00D74611">
      <w:pPr>
        <w:rPr>
          <w:sz w:val="24"/>
        </w:rPr>
      </w:pPr>
    </w:p>
    <w:p w14:paraId="0CB069B6" w14:textId="66D40FD4" w:rsidR="006208FC" w:rsidRDefault="006208FC" w:rsidP="00D74611">
      <w:pPr>
        <w:rPr>
          <w:sz w:val="24"/>
        </w:rPr>
      </w:pPr>
    </w:p>
    <w:p w14:paraId="7070385D" w14:textId="1C2F4DC2" w:rsidR="006208FC" w:rsidRDefault="006208FC" w:rsidP="00D74611">
      <w:pPr>
        <w:rPr>
          <w:sz w:val="24"/>
        </w:rPr>
      </w:pPr>
    </w:p>
    <w:p w14:paraId="5DC6DC9F" w14:textId="310AB51A" w:rsidR="006208FC" w:rsidRDefault="006208FC" w:rsidP="00D74611">
      <w:pPr>
        <w:rPr>
          <w:sz w:val="24"/>
        </w:rPr>
      </w:pPr>
    </w:p>
    <w:p w14:paraId="02D26B29" w14:textId="5D65A6A9" w:rsidR="006208FC" w:rsidRDefault="006208FC" w:rsidP="00D74611">
      <w:pPr>
        <w:rPr>
          <w:sz w:val="24"/>
        </w:rPr>
      </w:pPr>
    </w:p>
    <w:p w14:paraId="1FB78607" w14:textId="5E9D82D9" w:rsidR="006208FC" w:rsidRDefault="006208FC" w:rsidP="00D74611">
      <w:pPr>
        <w:rPr>
          <w:sz w:val="24"/>
        </w:rPr>
      </w:pPr>
    </w:p>
    <w:p w14:paraId="5BB1A389" w14:textId="48DB9D67" w:rsidR="006208FC" w:rsidRDefault="006208FC" w:rsidP="00D74611">
      <w:pPr>
        <w:rPr>
          <w:sz w:val="24"/>
        </w:rPr>
      </w:pPr>
    </w:p>
    <w:p w14:paraId="2C326212" w14:textId="23E9045D" w:rsidR="006208FC" w:rsidRDefault="006208FC" w:rsidP="00D74611">
      <w:pPr>
        <w:rPr>
          <w:sz w:val="24"/>
        </w:rPr>
      </w:pPr>
    </w:p>
    <w:p w14:paraId="3D5923A0" w14:textId="1FB881AD" w:rsidR="006208FC" w:rsidRDefault="006208FC" w:rsidP="00D74611">
      <w:pPr>
        <w:rPr>
          <w:sz w:val="24"/>
        </w:rPr>
      </w:pPr>
    </w:p>
    <w:p w14:paraId="04538771" w14:textId="137FB95E" w:rsidR="006208FC" w:rsidRDefault="006208FC" w:rsidP="00D74611">
      <w:pPr>
        <w:rPr>
          <w:sz w:val="24"/>
        </w:rPr>
      </w:pPr>
    </w:p>
    <w:p w14:paraId="25F71149" w14:textId="125ED199" w:rsidR="006208FC" w:rsidRDefault="006208FC" w:rsidP="00D74611">
      <w:pPr>
        <w:rPr>
          <w:sz w:val="24"/>
        </w:rPr>
      </w:pPr>
    </w:p>
    <w:p w14:paraId="5A9B9746" w14:textId="1E073737" w:rsidR="006208FC" w:rsidRDefault="006208FC" w:rsidP="00D74611">
      <w:pPr>
        <w:rPr>
          <w:sz w:val="24"/>
        </w:rPr>
      </w:pPr>
    </w:p>
    <w:p w14:paraId="4D3381B6" w14:textId="4C040379" w:rsidR="006208FC" w:rsidRDefault="006208FC" w:rsidP="00D74611">
      <w:pPr>
        <w:rPr>
          <w:sz w:val="24"/>
        </w:rPr>
      </w:pPr>
    </w:p>
    <w:p w14:paraId="116A10C0" w14:textId="77777777" w:rsidR="00256919" w:rsidRPr="00B85DA9" w:rsidRDefault="00256919" w:rsidP="00256919">
      <w:pPr>
        <w:rPr>
          <w:rFonts w:ascii="Times New Roman" w:hAnsi="Times New Roman" w:cs="Times New Roman"/>
          <w:b/>
          <w:sz w:val="24"/>
          <w:szCs w:val="24"/>
        </w:rPr>
      </w:pPr>
      <w:r w:rsidRPr="00B85DA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B85DA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F450B">
        <w:rPr>
          <w:rFonts w:ascii="Times New Roman" w:hAnsi="Times New Roman" w:cs="Times New Roman"/>
          <w:bCs/>
          <w:sz w:val="24"/>
          <w:szCs w:val="24"/>
        </w:rPr>
        <w:t>List of oligos used in the present study</w:t>
      </w: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1818"/>
        <w:gridCol w:w="3510"/>
        <w:gridCol w:w="3240"/>
        <w:gridCol w:w="1440"/>
      </w:tblGrid>
      <w:tr w:rsidR="00256919" w:rsidRPr="00B85DA9" w14:paraId="6E258E71" w14:textId="77777777" w:rsidTr="006C4E31">
        <w:tc>
          <w:tcPr>
            <w:tcW w:w="1818" w:type="dxa"/>
          </w:tcPr>
          <w:p w14:paraId="2D115A29" w14:textId="77777777" w:rsidR="00256919" w:rsidRPr="00B85DA9" w:rsidRDefault="00256919" w:rsidP="006C4E3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b/>
                <w:sz w:val="24"/>
                <w:szCs w:val="24"/>
              </w:rPr>
              <w:t>Gene cassette</w:t>
            </w:r>
          </w:p>
        </w:tc>
        <w:tc>
          <w:tcPr>
            <w:tcW w:w="3510" w:type="dxa"/>
          </w:tcPr>
          <w:p w14:paraId="0DBCAA85" w14:textId="77777777" w:rsidR="00256919" w:rsidRPr="00B85DA9" w:rsidRDefault="00256919" w:rsidP="006C4E3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240" w:type="dxa"/>
          </w:tcPr>
          <w:p w14:paraId="19E658B5" w14:textId="77777777" w:rsidR="00256919" w:rsidRPr="00B85DA9" w:rsidRDefault="00256919" w:rsidP="006C4E3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  <w:tc>
          <w:tcPr>
            <w:tcW w:w="1440" w:type="dxa"/>
          </w:tcPr>
          <w:p w14:paraId="34E5C78F" w14:textId="77777777" w:rsidR="00256919" w:rsidRPr="00B85DA9" w:rsidRDefault="00256919" w:rsidP="006C4E3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b/>
                <w:sz w:val="24"/>
                <w:szCs w:val="24"/>
              </w:rPr>
              <w:t>Amplicon size</w:t>
            </w:r>
          </w:p>
        </w:tc>
      </w:tr>
      <w:tr w:rsidR="00256919" w:rsidRPr="00B85DA9" w14:paraId="16120971" w14:textId="77777777" w:rsidTr="006C4E31">
        <w:tc>
          <w:tcPr>
            <w:tcW w:w="1818" w:type="dxa"/>
          </w:tcPr>
          <w:p w14:paraId="31D6688F" w14:textId="77777777" w:rsidR="00256919" w:rsidRPr="00B85DA9" w:rsidRDefault="00256919" w:rsidP="006C4E3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i/>
                <w:sz w:val="24"/>
                <w:szCs w:val="24"/>
              </w:rPr>
              <w:t>Pi54</w:t>
            </w:r>
          </w:p>
        </w:tc>
        <w:tc>
          <w:tcPr>
            <w:tcW w:w="3510" w:type="dxa"/>
          </w:tcPr>
          <w:p w14:paraId="0975F1D2" w14:textId="77777777" w:rsidR="00256919" w:rsidRPr="00B85DA9" w:rsidRDefault="00256919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bCs/>
                <w:sz w:val="24"/>
                <w:szCs w:val="24"/>
              </w:rPr>
              <w:t>CAGGTACCATGTCAGAGCTTCAATCACTG</w:t>
            </w:r>
          </w:p>
        </w:tc>
        <w:tc>
          <w:tcPr>
            <w:tcW w:w="3240" w:type="dxa"/>
          </w:tcPr>
          <w:p w14:paraId="0CCABDCA" w14:textId="77777777" w:rsidR="00256919" w:rsidRPr="00B85DA9" w:rsidRDefault="00256919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ACGGATCCGTTCAATGCTTTAAGAATAGCTC</w:t>
            </w:r>
          </w:p>
        </w:tc>
        <w:tc>
          <w:tcPr>
            <w:tcW w:w="1440" w:type="dxa"/>
          </w:tcPr>
          <w:p w14:paraId="58DFA035" w14:textId="77777777" w:rsidR="00256919" w:rsidRPr="00BA67A0" w:rsidRDefault="00256919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7A0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256919" w:rsidRPr="00B85DA9" w14:paraId="60B01355" w14:textId="77777777" w:rsidTr="006C4E31">
        <w:tc>
          <w:tcPr>
            <w:tcW w:w="1818" w:type="dxa"/>
          </w:tcPr>
          <w:p w14:paraId="4D00F503" w14:textId="77777777" w:rsidR="00256919" w:rsidRPr="00B85DA9" w:rsidRDefault="00256919" w:rsidP="006C4E3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i/>
                <w:sz w:val="24"/>
                <w:szCs w:val="24"/>
              </w:rPr>
              <w:t>hptII</w:t>
            </w:r>
          </w:p>
        </w:tc>
        <w:tc>
          <w:tcPr>
            <w:tcW w:w="3510" w:type="dxa"/>
          </w:tcPr>
          <w:p w14:paraId="38C46070" w14:textId="77777777" w:rsidR="00256919" w:rsidRPr="00B85DA9" w:rsidRDefault="00256919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TCAACACATGAGCGAAACCC</w:t>
            </w:r>
          </w:p>
        </w:tc>
        <w:tc>
          <w:tcPr>
            <w:tcW w:w="3240" w:type="dxa"/>
          </w:tcPr>
          <w:p w14:paraId="60B47530" w14:textId="77777777" w:rsidR="00256919" w:rsidRPr="00B85DA9" w:rsidRDefault="00256919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AACTGTGATGGACGACACCG</w:t>
            </w:r>
          </w:p>
        </w:tc>
        <w:tc>
          <w:tcPr>
            <w:tcW w:w="1440" w:type="dxa"/>
          </w:tcPr>
          <w:p w14:paraId="06009DBD" w14:textId="77777777" w:rsidR="00256919" w:rsidRPr="00B85DA9" w:rsidRDefault="00256919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650bp</w:t>
            </w:r>
          </w:p>
        </w:tc>
      </w:tr>
      <w:tr w:rsidR="00256919" w:rsidRPr="00B85DA9" w14:paraId="2EA04F2B" w14:textId="77777777" w:rsidTr="006C4E31">
        <w:tc>
          <w:tcPr>
            <w:tcW w:w="1818" w:type="dxa"/>
          </w:tcPr>
          <w:p w14:paraId="5DE27C25" w14:textId="77777777" w:rsidR="00256919" w:rsidRPr="00B85DA9" w:rsidRDefault="00256919" w:rsidP="006C4E31">
            <w:pPr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</w:p>
        </w:tc>
        <w:tc>
          <w:tcPr>
            <w:tcW w:w="3510" w:type="dxa"/>
          </w:tcPr>
          <w:p w14:paraId="54C1703B" w14:textId="77777777" w:rsidR="00256919" w:rsidRPr="00B85DA9" w:rsidRDefault="00256919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TAGAGCTCATGGTAGATCTGACTAGTAAAG</w:t>
            </w:r>
          </w:p>
        </w:tc>
        <w:tc>
          <w:tcPr>
            <w:tcW w:w="3240" w:type="dxa"/>
          </w:tcPr>
          <w:p w14:paraId="1BFB6AA4" w14:textId="77777777" w:rsidR="00256919" w:rsidRPr="00B85DA9" w:rsidRDefault="00256919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ATGAGCTCCACGTGGTGGTGGTG</w:t>
            </w:r>
          </w:p>
        </w:tc>
        <w:tc>
          <w:tcPr>
            <w:tcW w:w="1440" w:type="dxa"/>
          </w:tcPr>
          <w:p w14:paraId="1736DBF0" w14:textId="77777777" w:rsidR="00256919" w:rsidRPr="00B85DA9" w:rsidRDefault="00256919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750bp</w:t>
            </w:r>
          </w:p>
        </w:tc>
      </w:tr>
      <w:tr w:rsidR="00256919" w:rsidRPr="00B85DA9" w14:paraId="383B3189" w14:textId="77777777" w:rsidTr="006C4E31">
        <w:tc>
          <w:tcPr>
            <w:tcW w:w="1818" w:type="dxa"/>
          </w:tcPr>
          <w:p w14:paraId="5709FB50" w14:textId="77777777" w:rsidR="00256919" w:rsidRPr="00B85DA9" w:rsidRDefault="00256919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GFP-</w:t>
            </w:r>
            <w:r w:rsidRPr="00B85DA9">
              <w:rPr>
                <w:rFonts w:ascii="Times New Roman" w:hAnsi="Times New Roman" w:cs="Times New Roman"/>
                <w:i/>
                <w:sz w:val="24"/>
                <w:szCs w:val="24"/>
              </w:rPr>
              <w:t>Pi54</w:t>
            </w:r>
          </w:p>
        </w:tc>
        <w:tc>
          <w:tcPr>
            <w:tcW w:w="3510" w:type="dxa"/>
          </w:tcPr>
          <w:p w14:paraId="34FB0BF9" w14:textId="77777777" w:rsidR="00256919" w:rsidRPr="00B85DA9" w:rsidRDefault="00256919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GAAGACGGCGGCGTGCAACTC</w:t>
            </w:r>
          </w:p>
        </w:tc>
        <w:tc>
          <w:tcPr>
            <w:tcW w:w="3240" w:type="dxa"/>
          </w:tcPr>
          <w:p w14:paraId="1E07161E" w14:textId="77777777" w:rsidR="00256919" w:rsidRPr="00B85DA9" w:rsidRDefault="00256919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GGCTCGGTTCTTGTCATCCAAGATG</w:t>
            </w:r>
          </w:p>
        </w:tc>
        <w:tc>
          <w:tcPr>
            <w:tcW w:w="1440" w:type="dxa"/>
          </w:tcPr>
          <w:p w14:paraId="10E83B64" w14:textId="77777777" w:rsidR="00256919" w:rsidRPr="00B85DA9" w:rsidRDefault="00256919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650bp</w:t>
            </w:r>
          </w:p>
        </w:tc>
      </w:tr>
      <w:tr w:rsidR="00256919" w:rsidRPr="00B85DA9" w14:paraId="48981853" w14:textId="77777777" w:rsidTr="006C4E31">
        <w:tc>
          <w:tcPr>
            <w:tcW w:w="1818" w:type="dxa"/>
          </w:tcPr>
          <w:p w14:paraId="51E8362D" w14:textId="77777777" w:rsidR="00256919" w:rsidRPr="00B85DA9" w:rsidRDefault="00256919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CaM35S-NOS</w:t>
            </w:r>
          </w:p>
        </w:tc>
        <w:tc>
          <w:tcPr>
            <w:tcW w:w="3510" w:type="dxa"/>
          </w:tcPr>
          <w:p w14:paraId="54733B48" w14:textId="77777777" w:rsidR="00256919" w:rsidRPr="00B85DA9" w:rsidRDefault="00256919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CCGGGAAGCTTGCATGCCTG</w:t>
            </w:r>
          </w:p>
        </w:tc>
        <w:tc>
          <w:tcPr>
            <w:tcW w:w="3240" w:type="dxa"/>
          </w:tcPr>
          <w:p w14:paraId="63B61850" w14:textId="77777777" w:rsidR="00256919" w:rsidRPr="00B85DA9" w:rsidRDefault="00256919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CCGGGAAGCTTGCATGCCTG</w:t>
            </w:r>
          </w:p>
        </w:tc>
        <w:tc>
          <w:tcPr>
            <w:tcW w:w="1440" w:type="dxa"/>
          </w:tcPr>
          <w:p w14:paraId="5BCFA920" w14:textId="77777777" w:rsidR="00256919" w:rsidRPr="00B85DA9" w:rsidRDefault="00256919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2800bp</w:t>
            </w:r>
          </w:p>
        </w:tc>
      </w:tr>
    </w:tbl>
    <w:p w14:paraId="5106296C" w14:textId="5F9562DD" w:rsidR="006208FC" w:rsidRDefault="006208FC" w:rsidP="00D74611">
      <w:pPr>
        <w:rPr>
          <w:sz w:val="24"/>
        </w:rPr>
      </w:pPr>
    </w:p>
    <w:p w14:paraId="00FE9A72" w14:textId="4277B8F1" w:rsidR="008D0D46" w:rsidRDefault="008D0D46" w:rsidP="00D74611">
      <w:pPr>
        <w:rPr>
          <w:sz w:val="24"/>
        </w:rPr>
      </w:pPr>
    </w:p>
    <w:p w14:paraId="05FED1DE" w14:textId="1BC5E833" w:rsidR="008D0D46" w:rsidRDefault="008D0D46" w:rsidP="00D74611">
      <w:pPr>
        <w:rPr>
          <w:sz w:val="24"/>
        </w:rPr>
      </w:pPr>
    </w:p>
    <w:p w14:paraId="1269A8FF" w14:textId="7A850883" w:rsidR="008D0D46" w:rsidRDefault="008D0D46" w:rsidP="00D74611">
      <w:pPr>
        <w:rPr>
          <w:sz w:val="24"/>
        </w:rPr>
      </w:pPr>
    </w:p>
    <w:p w14:paraId="5CA48D8A" w14:textId="2FD6BC07" w:rsidR="008D0D46" w:rsidRDefault="008D0D46" w:rsidP="00D74611">
      <w:pPr>
        <w:rPr>
          <w:sz w:val="24"/>
        </w:rPr>
      </w:pPr>
    </w:p>
    <w:p w14:paraId="5BF82AAA" w14:textId="5A899898" w:rsidR="008D0D46" w:rsidRDefault="008D0D46" w:rsidP="00D74611">
      <w:pPr>
        <w:rPr>
          <w:sz w:val="24"/>
        </w:rPr>
      </w:pPr>
    </w:p>
    <w:p w14:paraId="6BAFDB14" w14:textId="547482A1" w:rsidR="008D0D46" w:rsidRDefault="008D0D46" w:rsidP="00D74611">
      <w:pPr>
        <w:rPr>
          <w:sz w:val="24"/>
        </w:rPr>
      </w:pPr>
    </w:p>
    <w:p w14:paraId="14C437C7" w14:textId="469C863D" w:rsidR="008D0D46" w:rsidRDefault="008D0D46" w:rsidP="00D74611">
      <w:pPr>
        <w:rPr>
          <w:sz w:val="24"/>
        </w:rPr>
      </w:pPr>
    </w:p>
    <w:p w14:paraId="7DD6ADCB" w14:textId="2FD64A92" w:rsidR="008D0D46" w:rsidRDefault="008D0D46" w:rsidP="00D74611">
      <w:pPr>
        <w:rPr>
          <w:sz w:val="24"/>
        </w:rPr>
      </w:pPr>
    </w:p>
    <w:p w14:paraId="4AF78666" w14:textId="14EBDC36" w:rsidR="008D0D46" w:rsidRDefault="008D0D46" w:rsidP="00D74611">
      <w:pPr>
        <w:rPr>
          <w:sz w:val="24"/>
        </w:rPr>
      </w:pPr>
    </w:p>
    <w:p w14:paraId="376BBF56" w14:textId="3B98172A" w:rsidR="008D0D46" w:rsidRDefault="008D0D46" w:rsidP="00D74611">
      <w:pPr>
        <w:rPr>
          <w:sz w:val="24"/>
        </w:rPr>
      </w:pPr>
    </w:p>
    <w:p w14:paraId="54BD86B1" w14:textId="05E50561" w:rsidR="008D0D46" w:rsidRDefault="008D0D46" w:rsidP="00D74611">
      <w:pPr>
        <w:rPr>
          <w:sz w:val="24"/>
        </w:rPr>
      </w:pPr>
    </w:p>
    <w:p w14:paraId="3E0BFBE2" w14:textId="6CCAD5EE" w:rsidR="008D0D46" w:rsidRDefault="008D0D46" w:rsidP="00D74611">
      <w:pPr>
        <w:rPr>
          <w:sz w:val="24"/>
        </w:rPr>
      </w:pPr>
    </w:p>
    <w:p w14:paraId="3C7DFA95" w14:textId="4802E7FE" w:rsidR="008D0D46" w:rsidRDefault="008D0D46" w:rsidP="00D74611">
      <w:pPr>
        <w:rPr>
          <w:sz w:val="24"/>
        </w:rPr>
      </w:pPr>
    </w:p>
    <w:p w14:paraId="328AC827" w14:textId="112D4195" w:rsidR="008D0D46" w:rsidRDefault="008D0D46" w:rsidP="00D74611">
      <w:pPr>
        <w:rPr>
          <w:sz w:val="24"/>
        </w:rPr>
      </w:pPr>
    </w:p>
    <w:p w14:paraId="1039BA90" w14:textId="11B6DA17" w:rsidR="008D0D46" w:rsidRDefault="008D0D46" w:rsidP="00D74611">
      <w:pPr>
        <w:rPr>
          <w:sz w:val="24"/>
        </w:rPr>
      </w:pPr>
    </w:p>
    <w:p w14:paraId="46B315B8" w14:textId="77777777" w:rsidR="008D0D46" w:rsidRPr="009D0E84" w:rsidRDefault="008D0D46" w:rsidP="008D0D46">
      <w:pPr>
        <w:rPr>
          <w:rFonts w:ascii="Times New Roman" w:hAnsi="Times New Roman" w:cs="Times New Roman"/>
          <w:sz w:val="24"/>
          <w:szCs w:val="24"/>
        </w:rPr>
      </w:pPr>
      <w:r w:rsidRPr="00B85DA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B85DA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9D0E84">
        <w:rPr>
          <w:rFonts w:ascii="Times New Roman" w:hAnsi="Times New Roman" w:cs="Times New Roman"/>
          <w:sz w:val="24"/>
          <w:szCs w:val="24"/>
        </w:rPr>
        <w:t>Stages of Tissue culture</w:t>
      </w:r>
      <w:r>
        <w:rPr>
          <w:rFonts w:ascii="Times New Roman" w:hAnsi="Times New Roman" w:cs="Times New Roman"/>
          <w:sz w:val="24"/>
          <w:szCs w:val="24"/>
        </w:rPr>
        <w:t>, media compositions and growth conditions</w:t>
      </w: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2376"/>
        <w:gridCol w:w="5202"/>
        <w:gridCol w:w="2430"/>
      </w:tblGrid>
      <w:tr w:rsidR="008D0D46" w:rsidRPr="00B85DA9" w14:paraId="66A7042F" w14:textId="77777777" w:rsidTr="006C4E31">
        <w:tc>
          <w:tcPr>
            <w:tcW w:w="2376" w:type="dxa"/>
          </w:tcPr>
          <w:p w14:paraId="5F55122D" w14:textId="77777777" w:rsidR="008D0D46" w:rsidRPr="00B85DA9" w:rsidRDefault="008D0D46" w:rsidP="006C4E3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b/>
                <w:sz w:val="24"/>
                <w:szCs w:val="24"/>
              </w:rPr>
              <w:t>Stages of tissue culture</w:t>
            </w:r>
          </w:p>
        </w:tc>
        <w:tc>
          <w:tcPr>
            <w:tcW w:w="5202" w:type="dxa"/>
          </w:tcPr>
          <w:p w14:paraId="5DA73C7C" w14:textId="77777777" w:rsidR="008D0D46" w:rsidRPr="00B85DA9" w:rsidRDefault="008D0D46" w:rsidP="006C4E3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b/>
                <w:sz w:val="24"/>
                <w:szCs w:val="24"/>
              </w:rPr>
              <w:t>Media Components</w:t>
            </w:r>
          </w:p>
        </w:tc>
        <w:tc>
          <w:tcPr>
            <w:tcW w:w="2430" w:type="dxa"/>
          </w:tcPr>
          <w:p w14:paraId="73C84FB7" w14:textId="77777777" w:rsidR="008D0D46" w:rsidRPr="00B85DA9" w:rsidRDefault="008D0D46" w:rsidP="006C4E31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b/>
                <w:sz w:val="24"/>
                <w:szCs w:val="24"/>
              </w:rPr>
              <w:t>Incubation conditions</w:t>
            </w:r>
          </w:p>
        </w:tc>
      </w:tr>
      <w:tr w:rsidR="008D0D46" w:rsidRPr="00B85DA9" w14:paraId="614FD525" w14:textId="77777777" w:rsidTr="006C4E31">
        <w:tc>
          <w:tcPr>
            <w:tcW w:w="2376" w:type="dxa"/>
          </w:tcPr>
          <w:p w14:paraId="30585DB6" w14:textId="77777777" w:rsidR="008D0D46" w:rsidRPr="00B85DA9" w:rsidRDefault="008D0D46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Callus induction</w:t>
            </w:r>
          </w:p>
        </w:tc>
        <w:tc>
          <w:tcPr>
            <w:tcW w:w="5202" w:type="dxa"/>
          </w:tcPr>
          <w:p w14:paraId="490FD267" w14:textId="19199161" w:rsidR="008D0D46" w:rsidRPr="00B85DA9" w:rsidRDefault="008D0D46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 xml:space="preserve">M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Himedia)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+ Sucrose (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gm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+2,4-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+ Prol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(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 + casein hydrolys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(4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 +gelrite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gm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, pH5.8</w:t>
            </w:r>
          </w:p>
        </w:tc>
        <w:tc>
          <w:tcPr>
            <w:tcW w:w="2430" w:type="dxa"/>
          </w:tcPr>
          <w:p w14:paraId="7F079799" w14:textId="77777777" w:rsidR="008D0D46" w:rsidRPr="00B85DA9" w:rsidRDefault="008D0D46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30 days under dark condition at 28 °C</w:t>
            </w:r>
          </w:p>
        </w:tc>
      </w:tr>
      <w:tr w:rsidR="008D0D46" w:rsidRPr="00B85DA9" w14:paraId="478AE9C1" w14:textId="77777777" w:rsidTr="006C4E31">
        <w:tc>
          <w:tcPr>
            <w:tcW w:w="2376" w:type="dxa"/>
          </w:tcPr>
          <w:p w14:paraId="4EB0E35A" w14:textId="77777777" w:rsidR="008D0D46" w:rsidRPr="00B85DA9" w:rsidRDefault="008D0D46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First selection of transformed calli</w:t>
            </w:r>
          </w:p>
        </w:tc>
        <w:tc>
          <w:tcPr>
            <w:tcW w:w="5202" w:type="dxa"/>
          </w:tcPr>
          <w:p w14:paraId="730ED7A6" w14:textId="77777777" w:rsidR="008D0D46" w:rsidRPr="00B85DA9" w:rsidRDefault="008D0D46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imedia)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 xml:space="preserve"> + Sucrose (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gm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+2,4-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+ Proline (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 + casein hydrolysate (4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 + Hygromycin (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 +gelrite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gm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, pH5.8</w:t>
            </w:r>
          </w:p>
        </w:tc>
        <w:tc>
          <w:tcPr>
            <w:tcW w:w="2430" w:type="dxa"/>
          </w:tcPr>
          <w:p w14:paraId="1B73E0FC" w14:textId="77777777" w:rsidR="008D0D46" w:rsidRPr="00B85DA9" w:rsidRDefault="008D0D46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15 days under dark condition at 28 °C</w:t>
            </w:r>
          </w:p>
        </w:tc>
      </w:tr>
      <w:tr w:rsidR="008D0D46" w:rsidRPr="00B85DA9" w14:paraId="520396D8" w14:textId="77777777" w:rsidTr="006C4E31">
        <w:tc>
          <w:tcPr>
            <w:tcW w:w="2376" w:type="dxa"/>
          </w:tcPr>
          <w:p w14:paraId="37367285" w14:textId="77777777" w:rsidR="008D0D46" w:rsidRPr="00B85DA9" w:rsidRDefault="008D0D46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Second selection of transformed calli</w:t>
            </w:r>
          </w:p>
        </w:tc>
        <w:tc>
          <w:tcPr>
            <w:tcW w:w="5202" w:type="dxa"/>
          </w:tcPr>
          <w:p w14:paraId="3ED43740" w14:textId="04EAE29A" w:rsidR="008D0D46" w:rsidRPr="00B85DA9" w:rsidRDefault="008D0D46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imedia)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 xml:space="preserve"> + Sucrose (30gm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+2,4-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+ Proline (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 + casein hydrolysate (4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 +Hygromycin (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 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gelrite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gm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, pH5.8</w:t>
            </w:r>
          </w:p>
        </w:tc>
        <w:tc>
          <w:tcPr>
            <w:tcW w:w="2430" w:type="dxa"/>
          </w:tcPr>
          <w:p w14:paraId="6E587168" w14:textId="77777777" w:rsidR="008D0D46" w:rsidRPr="00B85DA9" w:rsidRDefault="008D0D46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15 days under dark condition at 28 °C</w:t>
            </w:r>
          </w:p>
        </w:tc>
      </w:tr>
      <w:tr w:rsidR="008D0D46" w:rsidRPr="00B85DA9" w14:paraId="5AE3C8DB" w14:textId="77777777" w:rsidTr="006C4E31">
        <w:tc>
          <w:tcPr>
            <w:tcW w:w="2376" w:type="dxa"/>
          </w:tcPr>
          <w:p w14:paraId="6EBEC43E" w14:textId="77777777" w:rsidR="008D0D46" w:rsidRPr="00B85DA9" w:rsidRDefault="008D0D46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Third selection of transformed calli</w:t>
            </w:r>
          </w:p>
        </w:tc>
        <w:tc>
          <w:tcPr>
            <w:tcW w:w="5202" w:type="dxa"/>
          </w:tcPr>
          <w:p w14:paraId="277B6E51" w14:textId="77777777" w:rsidR="008D0D46" w:rsidRPr="00B85DA9" w:rsidRDefault="008D0D46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imedia)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 xml:space="preserve"> + Sucrose (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gm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+2,4-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+ Proline (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 + casein hydrolysate (4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 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Hygromyc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(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 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gelrite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gm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, pH5.8</w:t>
            </w:r>
          </w:p>
        </w:tc>
        <w:tc>
          <w:tcPr>
            <w:tcW w:w="2430" w:type="dxa"/>
          </w:tcPr>
          <w:p w14:paraId="4543F391" w14:textId="77777777" w:rsidR="008D0D46" w:rsidRPr="00B85DA9" w:rsidRDefault="008D0D46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15 days under dark condition at 28 °C</w:t>
            </w:r>
          </w:p>
        </w:tc>
      </w:tr>
      <w:tr w:rsidR="008D0D46" w:rsidRPr="00B85DA9" w14:paraId="21BB2696" w14:textId="77777777" w:rsidTr="006C4E31">
        <w:tc>
          <w:tcPr>
            <w:tcW w:w="2376" w:type="dxa"/>
          </w:tcPr>
          <w:p w14:paraId="6F9D68D3" w14:textId="77777777" w:rsidR="008D0D46" w:rsidRPr="00B85DA9" w:rsidRDefault="008D0D46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Shoot regeneration</w:t>
            </w:r>
          </w:p>
        </w:tc>
        <w:tc>
          <w:tcPr>
            <w:tcW w:w="5202" w:type="dxa"/>
          </w:tcPr>
          <w:p w14:paraId="04CB5CBE" w14:textId="77777777" w:rsidR="008D0D46" w:rsidRPr="00B85DA9" w:rsidRDefault="008D0D46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 xml:space="preserve">M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Himedia)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+ Sucrose (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gm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 +2,4-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 + Proline (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 + casein hydrolysate (4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 + Glutamine (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 + NAA 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g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 + BAP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g/l) + Hygromycin (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 + gelrite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gm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,  pH5.8</w:t>
            </w:r>
          </w:p>
        </w:tc>
        <w:tc>
          <w:tcPr>
            <w:tcW w:w="2430" w:type="dxa"/>
          </w:tcPr>
          <w:p w14:paraId="08B1A2B1" w14:textId="77777777" w:rsidR="008D0D46" w:rsidRPr="00B85DA9" w:rsidRDefault="008D0D46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7 days under dark condition and later 30 days under light at 28±2 °C</w:t>
            </w:r>
          </w:p>
        </w:tc>
      </w:tr>
      <w:tr w:rsidR="008D0D46" w:rsidRPr="00B85DA9" w14:paraId="7317AEC7" w14:textId="77777777" w:rsidTr="006C4E31">
        <w:tc>
          <w:tcPr>
            <w:tcW w:w="2376" w:type="dxa"/>
          </w:tcPr>
          <w:p w14:paraId="23C40A82" w14:textId="77777777" w:rsidR="008D0D46" w:rsidRPr="00B85DA9" w:rsidRDefault="008D0D46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Rooting medium</w:t>
            </w:r>
          </w:p>
        </w:tc>
        <w:tc>
          <w:tcPr>
            <w:tcW w:w="5202" w:type="dxa"/>
          </w:tcPr>
          <w:p w14:paraId="32D3D1AD" w14:textId="77777777" w:rsidR="008D0D46" w:rsidRPr="00B85DA9" w:rsidRDefault="008D0D46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Himedia)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+ Sucrose (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gm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) + gelrite, pH5.8</w:t>
            </w:r>
          </w:p>
        </w:tc>
        <w:tc>
          <w:tcPr>
            <w:tcW w:w="2430" w:type="dxa"/>
          </w:tcPr>
          <w:p w14:paraId="031FB963" w14:textId="77777777" w:rsidR="008D0D46" w:rsidRPr="00B85DA9" w:rsidRDefault="008D0D46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30 days under light at 28± °C</w:t>
            </w:r>
          </w:p>
        </w:tc>
      </w:tr>
      <w:tr w:rsidR="008D0D46" w:rsidRPr="00B85DA9" w14:paraId="181A4837" w14:textId="77777777" w:rsidTr="006C4E31">
        <w:tc>
          <w:tcPr>
            <w:tcW w:w="2376" w:type="dxa"/>
          </w:tcPr>
          <w:p w14:paraId="6E9901C0" w14:textId="77777777" w:rsidR="008D0D46" w:rsidRPr="00B85DA9" w:rsidRDefault="008D0D46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Hardening of transformed plants</w:t>
            </w:r>
          </w:p>
        </w:tc>
        <w:tc>
          <w:tcPr>
            <w:tcW w:w="5202" w:type="dxa"/>
          </w:tcPr>
          <w:p w14:paraId="7EE52473" w14:textId="77777777" w:rsidR="008D0D46" w:rsidRPr="00B85DA9" w:rsidRDefault="008D0D46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Autoclaved Soilrite pot</w:t>
            </w:r>
          </w:p>
        </w:tc>
        <w:tc>
          <w:tcPr>
            <w:tcW w:w="2430" w:type="dxa"/>
          </w:tcPr>
          <w:p w14:paraId="37B439CD" w14:textId="61E7E34F" w:rsidR="008D0D46" w:rsidRPr="00B85DA9" w:rsidRDefault="008D0D46" w:rsidP="006C4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A9">
              <w:rPr>
                <w:rFonts w:ascii="Times New Roman" w:hAnsi="Times New Roman" w:cs="Times New Roman"/>
                <w:sz w:val="24"/>
                <w:szCs w:val="24"/>
              </w:rPr>
              <w:t>In glass house 16/8 h light and dark regime at 25 ±2 °C for 30 days</w:t>
            </w:r>
          </w:p>
        </w:tc>
      </w:tr>
    </w:tbl>
    <w:p w14:paraId="0F948D5C" w14:textId="77777777" w:rsidR="008D0D46" w:rsidRPr="00262FAE" w:rsidRDefault="008D0D46" w:rsidP="00D74611">
      <w:pPr>
        <w:rPr>
          <w:sz w:val="24"/>
        </w:rPr>
      </w:pPr>
    </w:p>
    <w:sectPr w:rsidR="008D0D46" w:rsidRPr="00262FAE" w:rsidSect="00B33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874EC"/>
    <w:rsid w:val="000646E6"/>
    <w:rsid w:val="0018688E"/>
    <w:rsid w:val="001874EC"/>
    <w:rsid w:val="00256919"/>
    <w:rsid w:val="00262FAE"/>
    <w:rsid w:val="00291F7A"/>
    <w:rsid w:val="0034185B"/>
    <w:rsid w:val="00350517"/>
    <w:rsid w:val="00375DA0"/>
    <w:rsid w:val="003D3FBF"/>
    <w:rsid w:val="003F71B9"/>
    <w:rsid w:val="00433C7A"/>
    <w:rsid w:val="0045022D"/>
    <w:rsid w:val="00540660"/>
    <w:rsid w:val="00551B9C"/>
    <w:rsid w:val="006208FC"/>
    <w:rsid w:val="006C3C3A"/>
    <w:rsid w:val="007A4E36"/>
    <w:rsid w:val="00811262"/>
    <w:rsid w:val="008A4713"/>
    <w:rsid w:val="008D0D46"/>
    <w:rsid w:val="009426A7"/>
    <w:rsid w:val="00956A2D"/>
    <w:rsid w:val="00964E0B"/>
    <w:rsid w:val="00B13D5D"/>
    <w:rsid w:val="00B205D0"/>
    <w:rsid w:val="00C316AC"/>
    <w:rsid w:val="00CB2806"/>
    <w:rsid w:val="00CC5DF9"/>
    <w:rsid w:val="00D74611"/>
    <w:rsid w:val="00DD6CD4"/>
    <w:rsid w:val="00F95790"/>
    <w:rsid w:val="00FA1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6C77B"/>
  <w15:docId w15:val="{577F28EB-E205-4E60-94EC-CE5EFD7D7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7461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74E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14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40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504</Words>
  <Characters>2879</Characters>
  <Application>Microsoft Office Word</Application>
  <DocSecurity>0</DocSecurity>
  <Lines>23</Lines>
  <Paragraphs>6</Paragraphs>
  <ScaleCrop>false</ScaleCrop>
  <Company>Hewlett-Packard</Company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evanna BN</cp:lastModifiedBy>
  <cp:revision>28</cp:revision>
  <dcterms:created xsi:type="dcterms:W3CDTF">2017-05-18T11:54:00Z</dcterms:created>
  <dcterms:modified xsi:type="dcterms:W3CDTF">2019-11-26T10:53:00Z</dcterms:modified>
</cp:coreProperties>
</file>